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8A76" w14:textId="54540D4B" w:rsidR="00BD7E13" w:rsidRDefault="00BD7E13" w:rsidP="002F2905">
      <w:pPr>
        <w:jc w:val="both"/>
        <w:rPr>
          <w:lang w:val="en-US"/>
        </w:rPr>
      </w:pPr>
    </w:p>
    <w:p w14:paraId="4C9FEA42" w14:textId="1BD92A15" w:rsidR="00BD7E13" w:rsidRPr="003B3A4A" w:rsidRDefault="00316BBE" w:rsidP="002F2905">
      <w:pPr>
        <w:jc w:val="both"/>
        <w:rPr>
          <w:lang w:val="en-US"/>
        </w:rPr>
      </w:pPr>
      <w:r w:rsidRPr="003B3A4A">
        <w:rPr>
          <w:noProof/>
          <w:lang w:val="en-US"/>
        </w:rPr>
        <w:drawing>
          <wp:inline distT="0" distB="0" distL="0" distR="0" wp14:anchorId="75302F7B" wp14:editId="07D3F4E5">
            <wp:extent cx="5612130" cy="2138680"/>
            <wp:effectExtent l="0" t="0" r="127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7A804" w14:textId="6248AFCE" w:rsidR="00BD7E13" w:rsidRPr="003B3A4A" w:rsidRDefault="00BD7E13" w:rsidP="002F2905">
      <w:pPr>
        <w:jc w:val="both"/>
        <w:rPr>
          <w:lang w:val="en-US"/>
        </w:rPr>
      </w:pPr>
      <w:r w:rsidRPr="003B3A4A">
        <w:rPr>
          <w:b/>
          <w:bCs/>
          <w:lang w:val="en-US"/>
        </w:rPr>
        <w:t xml:space="preserve">Supplemental Figure 1. Amplification pattern of the RT-PCR protocols. </w:t>
      </w:r>
      <w:r w:rsidRPr="003B3A4A">
        <w:rPr>
          <w:lang w:val="en-US"/>
        </w:rPr>
        <w:t xml:space="preserve">(A) </w:t>
      </w:r>
      <w:r w:rsidR="00580AEA" w:rsidRPr="003B3A4A">
        <w:rPr>
          <w:lang w:val="en-US"/>
        </w:rPr>
        <w:t xml:space="preserve">The serotype cross-reactive PCR product was amplified </w:t>
      </w:r>
      <w:r w:rsidR="00316BBE" w:rsidRPr="003B3A4A">
        <w:rPr>
          <w:lang w:val="en-US"/>
        </w:rPr>
        <w:t xml:space="preserve">with the oligonucleotides D1 and D2 with RNA samples from Vero cells infected with reference </w:t>
      </w:r>
      <w:r w:rsidR="00580AEA" w:rsidRPr="003B3A4A">
        <w:rPr>
          <w:lang w:val="en-US"/>
        </w:rPr>
        <w:t>strains of</w:t>
      </w:r>
      <w:r w:rsidR="00316BBE" w:rsidRPr="003B3A4A">
        <w:rPr>
          <w:lang w:val="en-US"/>
        </w:rPr>
        <w:t xml:space="preserve"> DENV1, DENV2</w:t>
      </w:r>
      <w:r w:rsidR="00860A72" w:rsidRPr="003B3A4A">
        <w:rPr>
          <w:lang w:val="en-US"/>
        </w:rPr>
        <w:t>,</w:t>
      </w:r>
      <w:r w:rsidR="00316BBE" w:rsidRPr="003B3A4A">
        <w:rPr>
          <w:lang w:val="en-US"/>
        </w:rPr>
        <w:t xml:space="preserve"> DENV4</w:t>
      </w:r>
      <w:r w:rsidR="00580AEA" w:rsidRPr="003B3A4A">
        <w:rPr>
          <w:lang w:val="en-US"/>
        </w:rPr>
        <w:t>, and</w:t>
      </w:r>
      <w:r w:rsidR="00860A72" w:rsidRPr="003B3A4A">
        <w:rPr>
          <w:lang w:val="en-US"/>
        </w:rPr>
        <w:t xml:space="preserve"> a DENV positive sample from Vero cells infected with Oax-2016-2 isolate.</w:t>
      </w:r>
      <w:r w:rsidR="00AC253B" w:rsidRPr="003B3A4A">
        <w:rPr>
          <w:lang w:val="en-US"/>
        </w:rPr>
        <w:t xml:space="preserve"> (B) </w:t>
      </w:r>
      <w:r w:rsidR="009B11E0" w:rsidRPr="003B3A4A">
        <w:rPr>
          <w:lang w:val="en-US"/>
        </w:rPr>
        <w:t>Serotype-specific</w:t>
      </w:r>
      <w:r w:rsidR="00AC253B" w:rsidRPr="003B3A4A">
        <w:rPr>
          <w:lang w:val="en-US"/>
        </w:rPr>
        <w:t xml:space="preserve"> PCR product</w:t>
      </w:r>
      <w:r w:rsidR="00D749AF" w:rsidRPr="003B3A4A">
        <w:rPr>
          <w:lang w:val="en-US"/>
        </w:rPr>
        <w:t>s</w:t>
      </w:r>
      <w:r w:rsidR="00AC253B" w:rsidRPr="003B3A4A">
        <w:rPr>
          <w:lang w:val="en-US"/>
        </w:rPr>
        <w:t xml:space="preserve"> </w:t>
      </w:r>
      <w:r w:rsidR="00D749AF" w:rsidRPr="003B3A4A">
        <w:rPr>
          <w:lang w:val="en-US"/>
        </w:rPr>
        <w:t xml:space="preserve">amplified with </w:t>
      </w:r>
      <w:r w:rsidR="00AC253B" w:rsidRPr="003B3A4A">
        <w:rPr>
          <w:lang w:val="en-US"/>
        </w:rPr>
        <w:t>RNA sample</w:t>
      </w:r>
      <w:r w:rsidR="00D749AF" w:rsidRPr="003B3A4A">
        <w:rPr>
          <w:lang w:val="en-US"/>
        </w:rPr>
        <w:t>s</w:t>
      </w:r>
      <w:r w:rsidR="00AC253B" w:rsidRPr="003B3A4A">
        <w:rPr>
          <w:lang w:val="en-US"/>
        </w:rPr>
        <w:t xml:space="preserve"> from Vero cells infected with reference </w:t>
      </w:r>
      <w:r w:rsidR="00580AEA" w:rsidRPr="003B3A4A">
        <w:rPr>
          <w:lang w:val="en-US"/>
        </w:rPr>
        <w:t>strains of</w:t>
      </w:r>
      <w:r w:rsidR="00AC253B" w:rsidRPr="003B3A4A">
        <w:rPr>
          <w:lang w:val="en-US"/>
        </w:rPr>
        <w:t xml:space="preserve"> DENV1, DENV2, and DENV4 and a DENV positive sample from Vero cells infected with Oax-2016-2 isolate. (C) </w:t>
      </w:r>
      <w:r w:rsidR="00551011" w:rsidRPr="003B3A4A">
        <w:rPr>
          <w:lang w:val="en-US"/>
        </w:rPr>
        <w:t>ZIKV-specific</w:t>
      </w:r>
      <w:r w:rsidR="00580AEA" w:rsidRPr="003B3A4A">
        <w:rPr>
          <w:lang w:val="en-US"/>
        </w:rPr>
        <w:t xml:space="preserve"> PCR product was amplified </w:t>
      </w:r>
      <w:r w:rsidR="00AC253B" w:rsidRPr="003B3A4A">
        <w:rPr>
          <w:lang w:val="en-US"/>
        </w:rPr>
        <w:t xml:space="preserve">with an RNA sample from Vero cells infected with a reference strain of ZIKV and </w:t>
      </w:r>
      <w:r w:rsidR="009B11E0" w:rsidRPr="003B3A4A">
        <w:rPr>
          <w:lang w:val="en-US"/>
        </w:rPr>
        <w:t>the Flavivirus isolate Oax-2019-3.</w:t>
      </w:r>
    </w:p>
    <w:p w14:paraId="7DD75F4B" w14:textId="4A6FC518" w:rsidR="004B31B3" w:rsidRPr="003B3A4A" w:rsidRDefault="004B31B3" w:rsidP="002F2905">
      <w:pPr>
        <w:jc w:val="both"/>
        <w:rPr>
          <w:lang w:val="en-US"/>
        </w:rPr>
      </w:pPr>
    </w:p>
    <w:p w14:paraId="3CE90582" w14:textId="52851342" w:rsidR="004B31B3" w:rsidRPr="003B3A4A" w:rsidRDefault="004B31B3" w:rsidP="002F2905">
      <w:pPr>
        <w:jc w:val="both"/>
        <w:rPr>
          <w:lang w:val="en-US"/>
        </w:rPr>
      </w:pPr>
    </w:p>
    <w:p w14:paraId="0E316820" w14:textId="198D50A0" w:rsidR="004B31B3" w:rsidRPr="003B3A4A" w:rsidRDefault="008D41BB" w:rsidP="00B75CC6">
      <w:pPr>
        <w:jc w:val="center"/>
        <w:rPr>
          <w:lang w:val="en-US"/>
        </w:rPr>
      </w:pPr>
      <w:r w:rsidRPr="003B3A4A">
        <w:rPr>
          <w:noProof/>
          <w:lang w:val="en-US"/>
        </w:rPr>
        <w:lastRenderedPageBreak/>
        <w:drawing>
          <wp:inline distT="0" distB="0" distL="0" distR="0" wp14:anchorId="68596221" wp14:editId="4816739D">
            <wp:extent cx="5334000" cy="41148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DE786" w14:textId="45D4E764" w:rsidR="00B804A0" w:rsidRPr="003B3A4A" w:rsidRDefault="004B31B3" w:rsidP="002F2905">
      <w:pPr>
        <w:jc w:val="both"/>
        <w:rPr>
          <w:b/>
          <w:bCs/>
          <w:lang w:val="en-US"/>
        </w:rPr>
      </w:pPr>
      <w:r w:rsidRPr="003B3A4A">
        <w:rPr>
          <w:b/>
          <w:bCs/>
          <w:lang w:val="en-US"/>
        </w:rPr>
        <w:t>Supplemental Figure 2. Lack of correlation between warning signs and peak titer.</w:t>
      </w:r>
      <w:r w:rsidRPr="003B3A4A">
        <w:rPr>
          <w:lang w:val="en-US"/>
        </w:rPr>
        <w:t xml:space="preserve"> </w:t>
      </w:r>
      <w:r w:rsidR="004217DD" w:rsidRPr="003B3A4A">
        <w:rPr>
          <w:lang w:val="en-US"/>
        </w:rPr>
        <w:t xml:space="preserve">Spearman </w:t>
      </w:r>
      <w:r w:rsidRPr="003B3A4A">
        <w:rPr>
          <w:lang w:val="en-US"/>
        </w:rPr>
        <w:t>correlation was calculated between peak titer in HFF-1</w:t>
      </w:r>
      <w:r w:rsidR="00B02EBE" w:rsidRPr="003B3A4A">
        <w:rPr>
          <w:lang w:val="en-US"/>
        </w:rPr>
        <w:t xml:space="preserve"> </w:t>
      </w:r>
      <w:r w:rsidRPr="003B3A4A">
        <w:rPr>
          <w:lang w:val="en-US"/>
        </w:rPr>
        <w:t>and hematocrit percentage</w:t>
      </w:r>
      <w:r w:rsidR="004C3E4B" w:rsidRPr="003B3A4A">
        <w:rPr>
          <w:lang w:val="en-US"/>
        </w:rPr>
        <w:t xml:space="preserve"> </w:t>
      </w:r>
      <w:r w:rsidRPr="003B3A4A">
        <w:rPr>
          <w:lang w:val="en-US"/>
        </w:rPr>
        <w:t>(</w:t>
      </w:r>
      <w:r w:rsidR="00B75CC6" w:rsidRPr="003B3A4A">
        <w:rPr>
          <w:lang w:val="en-US"/>
        </w:rPr>
        <w:t>A</w:t>
      </w:r>
      <w:r w:rsidR="00B02EBE" w:rsidRPr="003B3A4A">
        <w:rPr>
          <w:lang w:val="en-US"/>
        </w:rPr>
        <w:t>)</w:t>
      </w:r>
      <w:r w:rsidRPr="003B3A4A">
        <w:rPr>
          <w:lang w:val="en-US"/>
        </w:rPr>
        <w:t xml:space="preserve"> and platelet count</w:t>
      </w:r>
      <w:r w:rsidR="004C3E4B" w:rsidRPr="003B3A4A">
        <w:rPr>
          <w:lang w:val="en-US"/>
        </w:rPr>
        <w:t xml:space="preserve"> (</w:t>
      </w:r>
      <w:r w:rsidR="00B75CC6" w:rsidRPr="003B3A4A">
        <w:rPr>
          <w:lang w:val="en-US"/>
        </w:rPr>
        <w:t>B</w:t>
      </w:r>
      <w:r w:rsidRPr="003B3A4A">
        <w:rPr>
          <w:lang w:val="en-US"/>
        </w:rPr>
        <w:t>) and between peak titer in U937-</w:t>
      </w:r>
      <w:r w:rsidR="00F256D1" w:rsidRPr="003B3A4A">
        <w:rPr>
          <w:lang w:val="en-US"/>
        </w:rPr>
        <w:t>DC-SIGN</w:t>
      </w:r>
      <w:r w:rsidR="00B02EBE" w:rsidRPr="003B3A4A">
        <w:rPr>
          <w:lang w:val="en-US"/>
        </w:rPr>
        <w:t xml:space="preserve"> </w:t>
      </w:r>
      <w:r w:rsidRPr="003B3A4A">
        <w:rPr>
          <w:lang w:val="en-US"/>
        </w:rPr>
        <w:t>and hematocrit percentage</w:t>
      </w:r>
      <w:r w:rsidR="004C3E4B" w:rsidRPr="003B3A4A">
        <w:rPr>
          <w:lang w:val="en-US"/>
        </w:rPr>
        <w:t xml:space="preserve"> (</w:t>
      </w:r>
      <w:r w:rsidR="00B75CC6" w:rsidRPr="003B3A4A">
        <w:rPr>
          <w:lang w:val="en-US"/>
        </w:rPr>
        <w:t>C</w:t>
      </w:r>
      <w:r w:rsidRPr="003B3A4A">
        <w:rPr>
          <w:lang w:val="en-US"/>
        </w:rPr>
        <w:t>) and platelet count</w:t>
      </w:r>
      <w:r w:rsidR="004C3E4B" w:rsidRPr="003B3A4A">
        <w:rPr>
          <w:lang w:val="en-US"/>
        </w:rPr>
        <w:t xml:space="preserve"> </w:t>
      </w:r>
      <w:r w:rsidRPr="003B3A4A">
        <w:rPr>
          <w:lang w:val="en-US"/>
        </w:rPr>
        <w:t>(</w:t>
      </w:r>
      <w:r w:rsidR="00B75CC6" w:rsidRPr="003B3A4A">
        <w:rPr>
          <w:lang w:val="en-US"/>
        </w:rPr>
        <w:t>D</w:t>
      </w:r>
      <w:r w:rsidRPr="003B3A4A">
        <w:rPr>
          <w:lang w:val="en-US"/>
        </w:rPr>
        <w:t>).</w:t>
      </w:r>
      <w:r w:rsidRPr="003B3A4A">
        <w:rPr>
          <w:b/>
          <w:bCs/>
          <w:lang w:val="en-US"/>
        </w:rPr>
        <w:t xml:space="preserve"> </w:t>
      </w:r>
    </w:p>
    <w:p w14:paraId="73A2F253" w14:textId="4D3761FF" w:rsidR="00B804A0" w:rsidRPr="003B3A4A" w:rsidRDefault="00B804A0" w:rsidP="002F2905">
      <w:pPr>
        <w:jc w:val="both"/>
        <w:rPr>
          <w:lang w:val="en-US"/>
        </w:rPr>
      </w:pPr>
    </w:p>
    <w:p w14:paraId="60B7599D" w14:textId="74F5BE0A" w:rsidR="00B804A0" w:rsidRPr="003B3A4A" w:rsidRDefault="00B804A0" w:rsidP="002F2905">
      <w:pPr>
        <w:jc w:val="both"/>
        <w:rPr>
          <w:lang w:val="en-US"/>
        </w:rPr>
      </w:pPr>
    </w:p>
    <w:p w14:paraId="128875F4" w14:textId="19FA2DA6" w:rsidR="00B804A0" w:rsidRPr="003B3A4A" w:rsidRDefault="00B804A0" w:rsidP="002F2905">
      <w:pPr>
        <w:jc w:val="both"/>
        <w:rPr>
          <w:lang w:val="en-US"/>
        </w:rPr>
      </w:pPr>
    </w:p>
    <w:p w14:paraId="10635C25" w14:textId="77777777" w:rsidR="00EB46D9" w:rsidRPr="003B3A4A" w:rsidRDefault="00EB46D9" w:rsidP="002F2905">
      <w:pPr>
        <w:jc w:val="both"/>
        <w:rPr>
          <w:b/>
          <w:bCs/>
          <w:lang w:val="en-US"/>
        </w:rPr>
      </w:pPr>
    </w:p>
    <w:p w14:paraId="037F06CA" w14:textId="77777777" w:rsidR="00EB46D9" w:rsidRPr="003B3A4A" w:rsidRDefault="00EB46D9" w:rsidP="002F2905">
      <w:pPr>
        <w:jc w:val="both"/>
        <w:rPr>
          <w:b/>
          <w:bCs/>
          <w:lang w:val="en-US"/>
        </w:rPr>
      </w:pPr>
    </w:p>
    <w:p w14:paraId="156A699C" w14:textId="77777777" w:rsidR="00EB46D9" w:rsidRPr="003B3A4A" w:rsidRDefault="00EB46D9" w:rsidP="002F2905">
      <w:pPr>
        <w:jc w:val="both"/>
        <w:rPr>
          <w:b/>
          <w:bCs/>
          <w:lang w:val="en-US"/>
        </w:rPr>
      </w:pPr>
    </w:p>
    <w:tbl>
      <w:tblPr>
        <w:tblStyle w:val="TableGrid"/>
        <w:tblW w:w="13915" w:type="dxa"/>
        <w:tblLook w:val="04A0" w:firstRow="1" w:lastRow="0" w:firstColumn="1" w:lastColumn="0" w:noHBand="0" w:noVBand="1"/>
      </w:tblPr>
      <w:tblGrid>
        <w:gridCol w:w="1129"/>
        <w:gridCol w:w="1491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</w:tblGrid>
      <w:tr w:rsidR="00EB46D9" w:rsidRPr="003B3A4A" w14:paraId="53D8E5C0" w14:textId="77777777" w:rsidTr="00434CB2">
        <w:trPr>
          <w:cantSplit/>
          <w:trHeight w:val="283"/>
        </w:trPr>
        <w:tc>
          <w:tcPr>
            <w:tcW w:w="1129" w:type="dxa"/>
          </w:tcPr>
          <w:p w14:paraId="47E6FA41" w14:textId="77777777" w:rsidR="00EB46D9" w:rsidRPr="003B3A4A" w:rsidRDefault="00EB46D9" w:rsidP="002B1C1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91" w:type="dxa"/>
            <w:vAlign w:val="center"/>
          </w:tcPr>
          <w:p w14:paraId="031B68C8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5" w:type="dxa"/>
            <w:vAlign w:val="center"/>
          </w:tcPr>
          <w:p w14:paraId="4D8F79FA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5" w:type="dxa"/>
            <w:vAlign w:val="center"/>
          </w:tcPr>
          <w:p w14:paraId="144743F1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5" w:type="dxa"/>
            <w:vAlign w:val="center"/>
          </w:tcPr>
          <w:p w14:paraId="0D06300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5" w:type="dxa"/>
            <w:vAlign w:val="center"/>
          </w:tcPr>
          <w:p w14:paraId="416DF861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5" w:type="dxa"/>
            <w:vAlign w:val="center"/>
          </w:tcPr>
          <w:p w14:paraId="32DE67A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5" w:type="dxa"/>
            <w:vAlign w:val="center"/>
          </w:tcPr>
          <w:p w14:paraId="193C0170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5" w:type="dxa"/>
            <w:vAlign w:val="center"/>
          </w:tcPr>
          <w:p w14:paraId="2E0FD1E6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5" w:type="dxa"/>
            <w:vAlign w:val="center"/>
          </w:tcPr>
          <w:p w14:paraId="2FF41E7A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5" w:type="dxa"/>
            <w:vAlign w:val="center"/>
          </w:tcPr>
          <w:p w14:paraId="4341F175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EB46D9" w:rsidRPr="003B3A4A" w14:paraId="7A05D86C" w14:textId="77777777" w:rsidTr="00434CB2">
        <w:trPr>
          <w:trHeight w:val="241"/>
        </w:trPr>
        <w:tc>
          <w:tcPr>
            <w:tcW w:w="1129" w:type="dxa"/>
          </w:tcPr>
          <w:p w14:paraId="42F2E532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491" w:type="dxa"/>
            <w:shd w:val="clear" w:color="auto" w:fill="D0CECE" w:themeFill="background2" w:themeFillShade="E6"/>
          </w:tcPr>
          <w:p w14:paraId="7B4F7EF6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3C68E5E" w14:textId="5399392B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3506E4F" w14:textId="381CE3CB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="009E42C9"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55" w:type="dxa"/>
          </w:tcPr>
          <w:p w14:paraId="1FA4B57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0CD1D412" w14:textId="475BADE6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="009E42C9"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55" w:type="dxa"/>
          </w:tcPr>
          <w:p w14:paraId="68C18177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6290A4A5" w14:textId="1AFB3A22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20935CA" w14:textId="4B174A14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386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  <w:tc>
          <w:tcPr>
            <w:tcW w:w="1255" w:type="dxa"/>
          </w:tcPr>
          <w:p w14:paraId="16617D26" w14:textId="5781B2C9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065</w:t>
            </w:r>
            <w:r w:rsidRPr="003B3A4A">
              <w:rPr>
                <w:color w:val="000000"/>
                <w:sz w:val="16"/>
                <w:szCs w:val="16"/>
              </w:rPr>
              <w:t>= **</w:t>
            </w:r>
          </w:p>
        </w:tc>
        <w:tc>
          <w:tcPr>
            <w:tcW w:w="1255" w:type="dxa"/>
          </w:tcPr>
          <w:p w14:paraId="350ACA76" w14:textId="21707A36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208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</w:tr>
      <w:tr w:rsidR="00EB46D9" w:rsidRPr="003B3A4A" w14:paraId="638410EF" w14:textId="77777777" w:rsidTr="00434CB2">
        <w:trPr>
          <w:trHeight w:val="241"/>
        </w:trPr>
        <w:tc>
          <w:tcPr>
            <w:tcW w:w="1129" w:type="dxa"/>
          </w:tcPr>
          <w:p w14:paraId="4D4C92FB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491" w:type="dxa"/>
          </w:tcPr>
          <w:p w14:paraId="0DAF88D2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22208767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4F74D36" w14:textId="730D349E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008</w:t>
            </w:r>
            <w:r w:rsidRPr="003B3A4A">
              <w:rPr>
                <w:color w:val="000000"/>
                <w:sz w:val="16"/>
                <w:szCs w:val="16"/>
              </w:rPr>
              <w:t>= ***</w:t>
            </w:r>
          </w:p>
        </w:tc>
        <w:tc>
          <w:tcPr>
            <w:tcW w:w="1255" w:type="dxa"/>
          </w:tcPr>
          <w:p w14:paraId="2E5A05CE" w14:textId="5CA88AC8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007</w:t>
            </w:r>
            <w:r w:rsidRPr="003B3A4A">
              <w:rPr>
                <w:color w:val="000000"/>
                <w:sz w:val="16"/>
                <w:szCs w:val="16"/>
              </w:rPr>
              <w:t>= ***</w:t>
            </w:r>
          </w:p>
        </w:tc>
        <w:tc>
          <w:tcPr>
            <w:tcW w:w="1255" w:type="dxa"/>
          </w:tcPr>
          <w:p w14:paraId="4E9D8CF9" w14:textId="48E0FE63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028</w:t>
            </w:r>
            <w:r w:rsidRPr="003B3A4A">
              <w:rPr>
                <w:color w:val="000000"/>
                <w:sz w:val="16"/>
                <w:szCs w:val="16"/>
              </w:rPr>
              <w:t>= **</w:t>
            </w:r>
          </w:p>
        </w:tc>
        <w:tc>
          <w:tcPr>
            <w:tcW w:w="1255" w:type="dxa"/>
          </w:tcPr>
          <w:p w14:paraId="0D35FDD5" w14:textId="7A8BECBC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9E42C9" w:rsidRPr="003B3A4A">
              <w:rPr>
                <w:sz w:val="16"/>
                <w:szCs w:val="16"/>
              </w:rPr>
              <w:t xml:space="preserve"> 0008</w:t>
            </w:r>
            <w:r w:rsidRPr="003B3A4A">
              <w:rPr>
                <w:color w:val="000000"/>
                <w:sz w:val="16"/>
                <w:szCs w:val="16"/>
              </w:rPr>
              <w:t>= ***</w:t>
            </w:r>
          </w:p>
        </w:tc>
        <w:tc>
          <w:tcPr>
            <w:tcW w:w="1255" w:type="dxa"/>
          </w:tcPr>
          <w:p w14:paraId="6B5791E5" w14:textId="1DC1A976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984DCE7" w14:textId="04537A21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91B542D" w14:textId="69733F3F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878F60C" w14:textId="24DDD77E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B46D9" w:rsidRPr="003B3A4A" w14:paraId="0354CA09" w14:textId="77777777" w:rsidTr="00434CB2">
        <w:trPr>
          <w:trHeight w:val="241"/>
        </w:trPr>
        <w:tc>
          <w:tcPr>
            <w:tcW w:w="1129" w:type="dxa"/>
          </w:tcPr>
          <w:p w14:paraId="5C8A9436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491" w:type="dxa"/>
          </w:tcPr>
          <w:p w14:paraId="4B64D15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5BF6B10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B7B4610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33BBA63" w14:textId="768BF88C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56A5B5B" w14:textId="17A395B8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C3F8168" w14:textId="00ABA782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B545A55" w14:textId="13678075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C33B54" w:rsidRPr="003B3A4A">
              <w:rPr>
                <w:sz w:val="16"/>
                <w:szCs w:val="16"/>
              </w:rPr>
              <w:t xml:space="preserve"> 0008</w:t>
            </w:r>
            <w:r w:rsidRPr="003B3A4A">
              <w:rPr>
                <w:color w:val="000000"/>
                <w:sz w:val="16"/>
                <w:szCs w:val="16"/>
              </w:rPr>
              <w:t>= ***</w:t>
            </w:r>
          </w:p>
        </w:tc>
        <w:tc>
          <w:tcPr>
            <w:tcW w:w="1255" w:type="dxa"/>
          </w:tcPr>
          <w:p w14:paraId="2E1A49C5" w14:textId="04B7BF0E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C33B54" w:rsidRPr="003B3A4A">
              <w:rPr>
                <w:sz w:val="16"/>
                <w:szCs w:val="16"/>
              </w:rPr>
              <w:t xml:space="preserve"> 0125</w:t>
            </w:r>
            <w:r w:rsidRPr="003B3A4A">
              <w:rPr>
                <w:color w:val="000000"/>
                <w:sz w:val="16"/>
                <w:szCs w:val="16"/>
              </w:rPr>
              <w:t>= **</w:t>
            </w:r>
          </w:p>
        </w:tc>
        <w:tc>
          <w:tcPr>
            <w:tcW w:w="1255" w:type="dxa"/>
          </w:tcPr>
          <w:p w14:paraId="418CCAB5" w14:textId="4AF4DDA2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14947D0" w14:textId="33B9D7D1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C33B54" w:rsidRPr="003B3A4A">
              <w:rPr>
                <w:sz w:val="16"/>
                <w:szCs w:val="16"/>
              </w:rPr>
              <w:t xml:space="preserve"> 0226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</w:tr>
      <w:tr w:rsidR="00EB46D9" w:rsidRPr="003B3A4A" w14:paraId="41171DFA" w14:textId="77777777" w:rsidTr="00434CB2">
        <w:trPr>
          <w:trHeight w:val="241"/>
        </w:trPr>
        <w:tc>
          <w:tcPr>
            <w:tcW w:w="1129" w:type="dxa"/>
          </w:tcPr>
          <w:p w14:paraId="66D77C15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491" w:type="dxa"/>
          </w:tcPr>
          <w:p w14:paraId="73C0100A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A343B62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0D6D9D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3D710D7D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51F4735" w14:textId="72D26820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BFB8B15" w14:textId="2B7335BF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C135B67" w14:textId="417C130B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E664CB" w:rsidRPr="003B3A4A">
              <w:rPr>
                <w:sz w:val="16"/>
                <w:szCs w:val="16"/>
              </w:rPr>
              <w:t xml:space="preserve"> 0007</w:t>
            </w:r>
            <w:r w:rsidRPr="003B3A4A">
              <w:rPr>
                <w:color w:val="000000"/>
                <w:sz w:val="16"/>
                <w:szCs w:val="16"/>
              </w:rPr>
              <w:t>= ***</w:t>
            </w:r>
          </w:p>
        </w:tc>
        <w:tc>
          <w:tcPr>
            <w:tcW w:w="1255" w:type="dxa"/>
          </w:tcPr>
          <w:p w14:paraId="1DA64FCB" w14:textId="45448DDE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E664CB" w:rsidRPr="003B3A4A">
              <w:rPr>
                <w:sz w:val="16"/>
                <w:szCs w:val="16"/>
              </w:rPr>
              <w:t xml:space="preserve"> 0108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  <w:tc>
          <w:tcPr>
            <w:tcW w:w="1255" w:type="dxa"/>
          </w:tcPr>
          <w:p w14:paraId="104FDC44" w14:textId="1F116BB6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2C1D50C" w14:textId="24C9D1B6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E664CB" w:rsidRPr="003B3A4A">
              <w:rPr>
                <w:sz w:val="16"/>
                <w:szCs w:val="16"/>
              </w:rPr>
              <w:t xml:space="preserve"> 0194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</w:tr>
      <w:tr w:rsidR="00EB46D9" w:rsidRPr="003B3A4A" w14:paraId="3C5AF7BB" w14:textId="77777777" w:rsidTr="00434CB2">
        <w:trPr>
          <w:trHeight w:val="241"/>
        </w:trPr>
        <w:tc>
          <w:tcPr>
            <w:tcW w:w="1129" w:type="dxa"/>
          </w:tcPr>
          <w:p w14:paraId="2EE5D9E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491" w:type="dxa"/>
          </w:tcPr>
          <w:p w14:paraId="42E499AE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6E8753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EE6748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A1086C7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70F5B2E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329DA37" w14:textId="54E09534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7A53609" w14:textId="6840F585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 xml:space="preserve"> 0.</w:t>
            </w:r>
            <w:r w:rsidR="00E664CB" w:rsidRPr="003B3A4A">
              <w:rPr>
                <w:sz w:val="16"/>
                <w:szCs w:val="16"/>
              </w:rPr>
              <w:t>0029</w:t>
            </w:r>
            <w:r w:rsidRPr="003B3A4A">
              <w:rPr>
                <w:color w:val="000000"/>
                <w:sz w:val="16"/>
                <w:szCs w:val="16"/>
              </w:rPr>
              <w:t>= **</w:t>
            </w:r>
          </w:p>
        </w:tc>
        <w:tc>
          <w:tcPr>
            <w:tcW w:w="1255" w:type="dxa"/>
          </w:tcPr>
          <w:p w14:paraId="4816F11A" w14:textId="1F17CDE1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E664CB" w:rsidRPr="003B3A4A">
              <w:rPr>
                <w:sz w:val="16"/>
                <w:szCs w:val="16"/>
              </w:rPr>
              <w:t>0580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  <w:tc>
          <w:tcPr>
            <w:tcW w:w="1255" w:type="dxa"/>
          </w:tcPr>
          <w:p w14:paraId="332C599F" w14:textId="008CAB64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777072C" w14:textId="45958CEB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B46D9" w:rsidRPr="003B3A4A" w14:paraId="5A122433" w14:textId="77777777" w:rsidTr="00434CB2">
        <w:trPr>
          <w:trHeight w:val="241"/>
        </w:trPr>
        <w:tc>
          <w:tcPr>
            <w:tcW w:w="1129" w:type="dxa"/>
          </w:tcPr>
          <w:p w14:paraId="08DE851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491" w:type="dxa"/>
          </w:tcPr>
          <w:p w14:paraId="5BA5B4FA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F1CB5EE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B7C66D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E8332C8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A3FFE38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140882D6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5901313" w14:textId="2F43A09A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8B1DFE" w:rsidRPr="003B3A4A">
              <w:rPr>
                <w:sz w:val="16"/>
                <w:szCs w:val="16"/>
              </w:rPr>
              <w:t>0009</w:t>
            </w:r>
            <w:r w:rsidRPr="003B3A4A">
              <w:rPr>
                <w:color w:val="000000"/>
                <w:sz w:val="16"/>
                <w:szCs w:val="16"/>
              </w:rPr>
              <w:t>= ***</w:t>
            </w:r>
          </w:p>
        </w:tc>
        <w:tc>
          <w:tcPr>
            <w:tcW w:w="1255" w:type="dxa"/>
          </w:tcPr>
          <w:p w14:paraId="233896BF" w14:textId="34798DE3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477419" w:rsidRPr="003B3A4A">
              <w:rPr>
                <w:sz w:val="16"/>
                <w:szCs w:val="16"/>
              </w:rPr>
              <w:t>0132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  <w:tc>
          <w:tcPr>
            <w:tcW w:w="1255" w:type="dxa"/>
          </w:tcPr>
          <w:p w14:paraId="4CFBE4DE" w14:textId="6CF4115F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687FD6D" w14:textId="11EF9048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</w:t>
            </w:r>
            <w:r w:rsidR="00477419" w:rsidRPr="003B3A4A">
              <w:rPr>
                <w:sz w:val="16"/>
                <w:szCs w:val="16"/>
              </w:rPr>
              <w:t>0241</w:t>
            </w:r>
            <w:r w:rsidRPr="003B3A4A">
              <w:rPr>
                <w:color w:val="000000"/>
                <w:sz w:val="16"/>
                <w:szCs w:val="16"/>
              </w:rPr>
              <w:t>= *</w:t>
            </w:r>
          </w:p>
        </w:tc>
      </w:tr>
      <w:tr w:rsidR="00EB46D9" w:rsidRPr="003B3A4A" w14:paraId="74D9CB22" w14:textId="77777777" w:rsidTr="00434CB2">
        <w:trPr>
          <w:trHeight w:val="241"/>
        </w:trPr>
        <w:tc>
          <w:tcPr>
            <w:tcW w:w="1129" w:type="dxa"/>
          </w:tcPr>
          <w:p w14:paraId="05039E0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491" w:type="dxa"/>
          </w:tcPr>
          <w:p w14:paraId="76D35DA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5BC65A0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793672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CE8BCD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7A2AD5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6E01BCD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5E97485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CBFD6CC" w14:textId="33A84DBE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6A04719" w14:textId="662E20DA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DD44EA5" w14:textId="515359F4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B46D9" w:rsidRPr="003B3A4A" w14:paraId="35E9DA3B" w14:textId="77777777" w:rsidTr="00434CB2">
        <w:trPr>
          <w:trHeight w:val="241"/>
        </w:trPr>
        <w:tc>
          <w:tcPr>
            <w:tcW w:w="1129" w:type="dxa"/>
          </w:tcPr>
          <w:p w14:paraId="6252C438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491" w:type="dxa"/>
          </w:tcPr>
          <w:p w14:paraId="1C3E95B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801C97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799F6F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8A3AEA2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A6F34F9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750102B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589280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9D239E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1039806" w14:textId="64E77389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1EC00DC" w14:textId="1FC8D742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B46D9" w:rsidRPr="003B3A4A" w14:paraId="5CE2AECA" w14:textId="77777777" w:rsidTr="00434CB2">
        <w:trPr>
          <w:trHeight w:val="241"/>
        </w:trPr>
        <w:tc>
          <w:tcPr>
            <w:tcW w:w="1129" w:type="dxa"/>
          </w:tcPr>
          <w:p w14:paraId="6765C8E5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491" w:type="dxa"/>
          </w:tcPr>
          <w:p w14:paraId="46D8F3A0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C07135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67D1499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78BE2F7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C8EC5B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C44E3B7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9E0A737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A7BCA9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2A18B68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11E9264" w14:textId="7336E625" w:rsidR="00EB46D9" w:rsidRPr="003B3A4A" w:rsidRDefault="00002CFE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B46D9" w:rsidRPr="003B3A4A" w14:paraId="3E0A5F4D" w14:textId="77777777" w:rsidTr="00434CB2">
        <w:trPr>
          <w:trHeight w:val="241"/>
        </w:trPr>
        <w:tc>
          <w:tcPr>
            <w:tcW w:w="1129" w:type="dxa"/>
          </w:tcPr>
          <w:p w14:paraId="7F58588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491" w:type="dxa"/>
          </w:tcPr>
          <w:p w14:paraId="7B48B7A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FBBBEF8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099F67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D90891F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CE940F4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B6DB08C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A1AD7E1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2D8B799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F08086D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2381F03" w14:textId="77777777" w:rsidR="00EB46D9" w:rsidRPr="003B3A4A" w:rsidRDefault="00EB46D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16DB62D1" w14:textId="77777777" w:rsidR="00EB46D9" w:rsidRPr="003B3A4A" w:rsidRDefault="00EB46D9" w:rsidP="002F2905">
      <w:pPr>
        <w:jc w:val="both"/>
        <w:rPr>
          <w:b/>
          <w:bCs/>
          <w:lang w:val="en-US"/>
        </w:rPr>
      </w:pPr>
    </w:p>
    <w:p w14:paraId="2AF0C9E9" w14:textId="721AFE03" w:rsidR="00C67BAF" w:rsidRPr="003B3A4A" w:rsidRDefault="00B804A0" w:rsidP="00DE29B9">
      <w:pPr>
        <w:jc w:val="both"/>
        <w:rPr>
          <w:color w:val="2E2E2E"/>
          <w:lang w:val="en-US"/>
        </w:rPr>
      </w:pPr>
      <w:r w:rsidRPr="003B3A4A">
        <w:rPr>
          <w:b/>
          <w:bCs/>
          <w:lang w:val="en-US"/>
        </w:rPr>
        <w:t>Supplemental Table 1. Comparison of the maximum titers in Vero cells.</w:t>
      </w:r>
      <w:r w:rsidRPr="003B3A4A">
        <w:rPr>
          <w:lang w:val="en-US"/>
        </w:rPr>
        <w:t xml:space="preserve"> Maximum titers observed in the multistep growth curves were compared by one-way analysis of variance (ANOVA) </w:t>
      </w:r>
      <w:r w:rsidR="001B5382" w:rsidRPr="003B3A4A">
        <w:rPr>
          <w:lang w:val="en-US"/>
        </w:rPr>
        <w:t>with multiple comparisons and Bonferroni correction</w:t>
      </w:r>
      <w:r w:rsidR="001B5382" w:rsidRPr="003B3A4A">
        <w:rPr>
          <w:color w:val="2E2E2E"/>
          <w:lang w:val="en-US"/>
        </w:rPr>
        <w:t>,</w:t>
      </w:r>
      <w:r w:rsidR="000A4665" w:rsidRPr="003B3A4A">
        <w:rPr>
          <w:color w:val="2E2E2E"/>
          <w:lang w:val="en-US"/>
        </w:rPr>
        <w:t xml:space="preserve"> significant differences are enlisted as follows:</w:t>
      </w:r>
      <w:r w:rsidR="00CC001D" w:rsidRPr="003B3A4A">
        <w:rPr>
          <w:color w:val="2E2E2E"/>
          <w:lang w:val="en-US"/>
        </w:rPr>
        <w:t xml:space="preserve"> </w:t>
      </w:r>
      <w:r w:rsidR="001B5382" w:rsidRPr="003B3A4A">
        <w:rPr>
          <w:color w:val="2E2E2E"/>
          <w:lang w:val="en-US"/>
        </w:rPr>
        <w:t>*P &lt; 0.05, **P &lt; 0.005, ***P &lt; 0.0005, ****P &lt; 0.00001</w:t>
      </w:r>
      <w:r w:rsidR="000A4665" w:rsidRPr="003B3A4A">
        <w:rPr>
          <w:color w:val="2E2E2E"/>
          <w:lang w:val="en-US"/>
        </w:rPr>
        <w:t>, non-significant (ns)</w:t>
      </w:r>
      <w:r w:rsidR="001B5382" w:rsidRPr="003B3A4A">
        <w:rPr>
          <w:color w:val="2E2E2E"/>
          <w:lang w:val="en-US"/>
        </w:rPr>
        <w:t>.</w:t>
      </w:r>
    </w:p>
    <w:p w14:paraId="71414034" w14:textId="6F48FB48" w:rsidR="005E11AC" w:rsidRPr="003B3A4A" w:rsidRDefault="005E11AC" w:rsidP="002F2905">
      <w:pPr>
        <w:jc w:val="both"/>
        <w:rPr>
          <w:lang w:val="en-US"/>
        </w:rPr>
      </w:pPr>
    </w:p>
    <w:tbl>
      <w:tblPr>
        <w:tblStyle w:val="TableGrid"/>
        <w:tblW w:w="13915" w:type="dxa"/>
        <w:tblLayout w:type="fixed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5"/>
        <w:gridCol w:w="1265"/>
        <w:gridCol w:w="1265"/>
        <w:gridCol w:w="1265"/>
        <w:gridCol w:w="1265"/>
      </w:tblGrid>
      <w:tr w:rsidR="00DE29B9" w:rsidRPr="003B3A4A" w14:paraId="177B1A98" w14:textId="77777777" w:rsidTr="0079152C">
        <w:trPr>
          <w:cantSplit/>
          <w:trHeight w:val="249"/>
        </w:trPr>
        <w:tc>
          <w:tcPr>
            <w:tcW w:w="1265" w:type="dxa"/>
            <w:vAlign w:val="bottom"/>
          </w:tcPr>
          <w:p w14:paraId="2E2C352B" w14:textId="77777777" w:rsidR="00DE29B9" w:rsidRPr="003B3A4A" w:rsidRDefault="00DE29B9" w:rsidP="00076387">
            <w:pPr>
              <w:rPr>
                <w:sz w:val="16"/>
                <w:szCs w:val="16"/>
                <w:lang w:val="en-US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5" w:type="dxa"/>
            <w:vAlign w:val="bottom"/>
          </w:tcPr>
          <w:p w14:paraId="71007AD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65" w:type="dxa"/>
            <w:vAlign w:val="bottom"/>
          </w:tcPr>
          <w:p w14:paraId="3A75DAEE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65" w:type="dxa"/>
            <w:vAlign w:val="bottom"/>
          </w:tcPr>
          <w:p w14:paraId="565CBF4A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65" w:type="dxa"/>
            <w:vAlign w:val="bottom"/>
          </w:tcPr>
          <w:p w14:paraId="3F236A20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65" w:type="dxa"/>
            <w:vAlign w:val="bottom"/>
          </w:tcPr>
          <w:p w14:paraId="4CAB2B36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65" w:type="dxa"/>
            <w:vAlign w:val="bottom"/>
          </w:tcPr>
          <w:p w14:paraId="5DA58B6F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65" w:type="dxa"/>
            <w:vAlign w:val="bottom"/>
          </w:tcPr>
          <w:p w14:paraId="32E312D7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65" w:type="dxa"/>
            <w:vAlign w:val="bottom"/>
          </w:tcPr>
          <w:p w14:paraId="4C56A310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65" w:type="dxa"/>
            <w:vAlign w:val="bottom"/>
          </w:tcPr>
          <w:p w14:paraId="32BA784D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65" w:type="dxa"/>
            <w:vAlign w:val="bottom"/>
          </w:tcPr>
          <w:p w14:paraId="36A5F37F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7A0CA4" w:rsidRPr="003B3A4A" w14:paraId="6CD1141B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68B7E952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727EE027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86A318E" w14:textId="5D0F9DD4" w:rsidR="007A0CA4" w:rsidRPr="003B3A4A" w:rsidRDefault="00002CFE" w:rsidP="00076387">
            <w:pPr>
              <w:rPr>
                <w:sz w:val="16"/>
                <w:szCs w:val="16"/>
                <w:lang w:val="es-ES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6CFBD1F3" w14:textId="03E52E0B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101</w:t>
            </w:r>
            <w:r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5" w:type="dxa"/>
            <w:vAlign w:val="bottom"/>
          </w:tcPr>
          <w:p w14:paraId="13B24E6B" w14:textId="56F95799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3A770B28" w14:textId="0FBD6E5D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03F3BE6C" w14:textId="332BEB61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38DCF440" w14:textId="72229CC8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0F930BE0" w14:textId="67DE6A15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173B54F0" w14:textId="2A71AA53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5A363661" w14:textId="44D6E507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7A0CA4" w:rsidRPr="003B3A4A" w14:paraId="04A8999E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2BFD4D17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65" w:type="dxa"/>
            <w:vAlign w:val="bottom"/>
          </w:tcPr>
          <w:p w14:paraId="2F8339CF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584D747E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E7AEBC1" w14:textId="3D468300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16</w:t>
            </w:r>
            <w:r w:rsidRPr="003B3A4A">
              <w:rPr>
                <w:sz w:val="16"/>
                <w:szCs w:val="16"/>
                <w:lang w:val="es-ES"/>
              </w:rPr>
              <w:t>= **</w:t>
            </w:r>
          </w:p>
        </w:tc>
        <w:tc>
          <w:tcPr>
            <w:tcW w:w="1265" w:type="dxa"/>
            <w:vAlign w:val="bottom"/>
          </w:tcPr>
          <w:p w14:paraId="3CB306C2" w14:textId="6A3BC9A6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101</w:t>
            </w:r>
            <w:r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5" w:type="dxa"/>
            <w:vAlign w:val="bottom"/>
          </w:tcPr>
          <w:p w14:paraId="3B170A6E" w14:textId="0BE66984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113</w:t>
            </w:r>
            <w:r w:rsidR="0079152C" w:rsidRPr="003B3A4A">
              <w:rPr>
                <w:sz w:val="16"/>
                <w:szCs w:val="16"/>
              </w:rPr>
              <w:t>= *</w:t>
            </w:r>
          </w:p>
        </w:tc>
        <w:tc>
          <w:tcPr>
            <w:tcW w:w="1265" w:type="dxa"/>
            <w:vAlign w:val="bottom"/>
          </w:tcPr>
          <w:p w14:paraId="7DF80283" w14:textId="7EC598F5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2E8552A7" w14:textId="43236D57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4BC09C45" w14:textId="31201221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3737E779" w14:textId="3886C343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76B7CFB7" w14:textId="0DDA7EFE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7A0CA4" w:rsidRPr="003B3A4A" w14:paraId="087BC86C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5319F8DF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65" w:type="dxa"/>
            <w:vAlign w:val="bottom"/>
          </w:tcPr>
          <w:p w14:paraId="266D5EE0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4CDD8560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69529115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1F94D156" w14:textId="315402DD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2B2F89A4" w14:textId="07D6F769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59C0114C" w14:textId="51D0EA89" w:rsidR="007A0CA4" w:rsidRPr="003B3A4A" w:rsidRDefault="00002CFE" w:rsidP="00076387">
            <w:pPr>
              <w:rPr>
                <w:sz w:val="16"/>
                <w:szCs w:val="16"/>
                <w:lang w:val="es-ES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38647DB5" w14:textId="553CF65C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127</w:t>
            </w:r>
            <w:r w:rsidR="000A3901"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5" w:type="dxa"/>
            <w:vAlign w:val="bottom"/>
          </w:tcPr>
          <w:p w14:paraId="02374E37" w14:textId="2198676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15</w:t>
            </w:r>
            <w:r w:rsidR="000A3901"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5" w:type="dxa"/>
            <w:vAlign w:val="bottom"/>
          </w:tcPr>
          <w:p w14:paraId="1EC05612" w14:textId="0299E4BE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05</w:t>
            </w:r>
            <w:r w:rsidR="000A3901" w:rsidRPr="003B3A4A">
              <w:rPr>
                <w:sz w:val="16"/>
                <w:szCs w:val="16"/>
                <w:lang w:val="es-ES"/>
              </w:rPr>
              <w:t>= ***</w:t>
            </w:r>
          </w:p>
        </w:tc>
        <w:tc>
          <w:tcPr>
            <w:tcW w:w="1265" w:type="dxa"/>
            <w:vAlign w:val="bottom"/>
          </w:tcPr>
          <w:p w14:paraId="53B2ABF5" w14:textId="4BBB85B3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4</w:t>
            </w:r>
            <w:r w:rsidR="000A3901" w:rsidRPr="003B3A4A">
              <w:rPr>
                <w:sz w:val="16"/>
                <w:szCs w:val="16"/>
                <w:lang w:val="es-ES"/>
              </w:rPr>
              <w:t>= **</w:t>
            </w:r>
          </w:p>
        </w:tc>
      </w:tr>
      <w:tr w:rsidR="007A0CA4" w:rsidRPr="003B3A4A" w14:paraId="270C9510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0FC498BA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65" w:type="dxa"/>
            <w:vAlign w:val="bottom"/>
          </w:tcPr>
          <w:p w14:paraId="0423C19C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6AC72D53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7622B712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2CD6195D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C97C6F3" w14:textId="7DB5C3D6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55B81AAA" w14:textId="0BD1E887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12E3C30D" w14:textId="329EF130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46BE94A7" w14:textId="48EAF464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96</w:t>
            </w:r>
            <w:r w:rsidR="000A3901" w:rsidRPr="003B3A4A">
              <w:rPr>
                <w:sz w:val="16"/>
                <w:szCs w:val="16"/>
                <w:lang w:val="es-ES"/>
              </w:rPr>
              <w:t>= **</w:t>
            </w:r>
          </w:p>
        </w:tc>
        <w:tc>
          <w:tcPr>
            <w:tcW w:w="1265" w:type="dxa"/>
            <w:vAlign w:val="bottom"/>
          </w:tcPr>
          <w:p w14:paraId="185996B9" w14:textId="6939453E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28</w:t>
            </w:r>
            <w:r w:rsidR="000A3901" w:rsidRPr="003B3A4A">
              <w:rPr>
                <w:sz w:val="16"/>
                <w:szCs w:val="16"/>
                <w:lang w:val="es-ES"/>
              </w:rPr>
              <w:t>= **</w:t>
            </w:r>
          </w:p>
        </w:tc>
        <w:tc>
          <w:tcPr>
            <w:tcW w:w="1265" w:type="dxa"/>
            <w:vAlign w:val="bottom"/>
          </w:tcPr>
          <w:p w14:paraId="3FF7F8B2" w14:textId="12D53DBF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292</w:t>
            </w:r>
            <w:r w:rsidR="000A3901" w:rsidRPr="003B3A4A">
              <w:rPr>
                <w:sz w:val="16"/>
                <w:szCs w:val="16"/>
                <w:lang w:val="es-ES"/>
              </w:rPr>
              <w:t>= *</w:t>
            </w:r>
          </w:p>
        </w:tc>
      </w:tr>
      <w:tr w:rsidR="007A0CA4" w:rsidRPr="003B3A4A" w14:paraId="5F3FD8C5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28BF5CD5" w14:textId="09C9B0BB" w:rsidR="002514E1" w:rsidRPr="003B3A4A" w:rsidRDefault="007A0CA4" w:rsidP="0007638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65" w:type="dxa"/>
            <w:vAlign w:val="bottom"/>
          </w:tcPr>
          <w:p w14:paraId="50591EEF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604A293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7ADD9C84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2CA8039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4DA5BF62" w14:textId="5BE56111" w:rsidR="007A0CA4" w:rsidRPr="003B3A4A" w:rsidRDefault="007A0CA4" w:rsidP="00076387">
            <w:pPr>
              <w:rPr>
                <w:sz w:val="16"/>
                <w:szCs w:val="16"/>
              </w:rPr>
            </w:pPr>
          </w:p>
        </w:tc>
        <w:tc>
          <w:tcPr>
            <w:tcW w:w="1265" w:type="dxa"/>
            <w:vAlign w:val="bottom"/>
          </w:tcPr>
          <w:p w14:paraId="6AABE0AD" w14:textId="6AA975FB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5ED73106" w14:textId="7198FEAE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0080ADC4" w14:textId="07AB6770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107</w:t>
            </w:r>
            <w:r w:rsidR="000A3901"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5" w:type="dxa"/>
            <w:vAlign w:val="bottom"/>
          </w:tcPr>
          <w:p w14:paraId="6396F1F9" w14:textId="0EBDAE29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31</w:t>
            </w:r>
            <w:r w:rsidR="000A3901" w:rsidRPr="003B3A4A">
              <w:rPr>
                <w:sz w:val="16"/>
                <w:szCs w:val="16"/>
                <w:lang w:val="es-ES"/>
              </w:rPr>
              <w:t>= **</w:t>
            </w:r>
          </w:p>
        </w:tc>
        <w:tc>
          <w:tcPr>
            <w:tcW w:w="1265" w:type="dxa"/>
            <w:vAlign w:val="bottom"/>
          </w:tcPr>
          <w:p w14:paraId="30CDB906" w14:textId="5FEF914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331</w:t>
            </w:r>
            <w:r w:rsidR="000A3901" w:rsidRPr="003B3A4A">
              <w:rPr>
                <w:sz w:val="16"/>
                <w:szCs w:val="16"/>
                <w:lang w:val="es-ES"/>
              </w:rPr>
              <w:t>= *</w:t>
            </w:r>
          </w:p>
        </w:tc>
      </w:tr>
      <w:tr w:rsidR="007A0CA4" w:rsidRPr="003B3A4A" w14:paraId="431CA640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2F6BE33F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65" w:type="dxa"/>
            <w:vAlign w:val="bottom"/>
          </w:tcPr>
          <w:p w14:paraId="58F9AE05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7D95D040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776330AA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334EEF0E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7635CB51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08C5DD76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9CDB53C" w14:textId="069190B5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53AE8F92" w14:textId="48F3F9DF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6AC6A688" w14:textId="1A93C1AF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236</w:t>
            </w:r>
            <w:r w:rsidR="000A3901"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5" w:type="dxa"/>
            <w:vAlign w:val="bottom"/>
          </w:tcPr>
          <w:p w14:paraId="61EFAF15" w14:textId="4D023845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7A0CA4" w:rsidRPr="003B3A4A" w14:paraId="069F377B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3D22B520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65" w:type="dxa"/>
            <w:vAlign w:val="bottom"/>
          </w:tcPr>
          <w:p w14:paraId="778B5839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37C48D7A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A744416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964AD67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165CFEBE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8A58CF4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521D1C85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41DBF6C7" w14:textId="230FC699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2E970FAE" w14:textId="2B9BCB68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74414273" w14:textId="5F0B5625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7A0CA4" w:rsidRPr="003B3A4A" w14:paraId="34EB21CF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25202D59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65" w:type="dxa"/>
            <w:vAlign w:val="bottom"/>
          </w:tcPr>
          <w:p w14:paraId="5E7863A1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4B930F73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63C48132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49D53E1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2A783C1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F76529E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494C2029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087A978B" w14:textId="77777777" w:rsidR="007A0CA4" w:rsidRPr="003B3A4A" w:rsidRDefault="007A0CA4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62147062" w14:textId="75AD666F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5" w:type="dxa"/>
            <w:vAlign w:val="bottom"/>
          </w:tcPr>
          <w:p w14:paraId="452844FB" w14:textId="588420A6" w:rsidR="007A0CA4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044188B2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3B7CC6C2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65" w:type="dxa"/>
            <w:vAlign w:val="bottom"/>
          </w:tcPr>
          <w:p w14:paraId="3CE1E20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40A939C7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371A5E36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99D0C12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68E4C8D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2BF9795C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1CB17A11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5FA4A821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4AD2DE8B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16B04B32" w14:textId="7E863AAD" w:rsidR="00DE29B9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69A8CB2C" w14:textId="77777777" w:rsidTr="0079152C">
        <w:trPr>
          <w:trHeight w:val="249"/>
        </w:trPr>
        <w:tc>
          <w:tcPr>
            <w:tcW w:w="1265" w:type="dxa"/>
            <w:vAlign w:val="bottom"/>
          </w:tcPr>
          <w:p w14:paraId="6125CBBC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265" w:type="dxa"/>
            <w:vAlign w:val="bottom"/>
          </w:tcPr>
          <w:p w14:paraId="0205D88C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35511FE4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04414E0B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585BA8CD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4F67B223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5829D79C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58414EEB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5C7D5FA4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vAlign w:val="bottom"/>
          </w:tcPr>
          <w:p w14:paraId="50CB015A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5" w:type="dxa"/>
            <w:shd w:val="clear" w:color="auto" w:fill="D0CECE" w:themeFill="background2" w:themeFillShade="E6"/>
            <w:vAlign w:val="bottom"/>
          </w:tcPr>
          <w:p w14:paraId="16FFAD51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5DDCE4AD" w14:textId="1A6CC53E" w:rsidR="005E11AC" w:rsidRPr="003B3A4A" w:rsidRDefault="005E11AC" w:rsidP="002F2905">
      <w:pPr>
        <w:jc w:val="both"/>
        <w:rPr>
          <w:lang w:val="en-US"/>
        </w:rPr>
      </w:pPr>
    </w:p>
    <w:p w14:paraId="7C7D68FC" w14:textId="0421D6EC" w:rsidR="000A4665" w:rsidRPr="003B3A4A" w:rsidRDefault="005E11AC" w:rsidP="000A4665">
      <w:pPr>
        <w:jc w:val="both"/>
        <w:rPr>
          <w:color w:val="2E2E2E"/>
          <w:lang w:val="en-US"/>
        </w:rPr>
      </w:pPr>
      <w:r w:rsidRPr="003B3A4A">
        <w:rPr>
          <w:b/>
          <w:bCs/>
          <w:lang w:val="en-US"/>
        </w:rPr>
        <w:t xml:space="preserve">Supplemental Table </w:t>
      </w:r>
      <w:r w:rsidR="00B804A0" w:rsidRPr="003B3A4A">
        <w:rPr>
          <w:b/>
          <w:bCs/>
          <w:lang w:val="en-US"/>
        </w:rPr>
        <w:t>2</w:t>
      </w:r>
      <w:r w:rsidRPr="003B3A4A">
        <w:rPr>
          <w:b/>
          <w:bCs/>
          <w:lang w:val="en-US"/>
        </w:rPr>
        <w:t xml:space="preserve">. </w:t>
      </w:r>
      <w:r w:rsidR="00495A7C" w:rsidRPr="003B3A4A">
        <w:rPr>
          <w:b/>
          <w:bCs/>
          <w:lang w:val="en-US"/>
        </w:rPr>
        <w:t>Comparison of the maximum titers</w:t>
      </w:r>
      <w:r w:rsidR="00B804A0" w:rsidRPr="003B3A4A">
        <w:rPr>
          <w:b/>
          <w:bCs/>
          <w:lang w:val="en-US"/>
        </w:rPr>
        <w:t xml:space="preserve"> in HFF-1 cells</w:t>
      </w:r>
      <w:r w:rsidR="00495A7C" w:rsidRPr="003B3A4A">
        <w:rPr>
          <w:b/>
          <w:bCs/>
          <w:lang w:val="en-US"/>
        </w:rPr>
        <w:t>.</w:t>
      </w:r>
      <w:r w:rsidR="00495A7C" w:rsidRPr="003B3A4A">
        <w:rPr>
          <w:lang w:val="en-US"/>
        </w:rPr>
        <w:t xml:space="preserve"> Maximum titers observed in the multistep growth curves were compared by one-way </w:t>
      </w:r>
      <w:r w:rsidR="003F4AE8" w:rsidRPr="003B3A4A">
        <w:rPr>
          <w:lang w:val="en-US"/>
        </w:rPr>
        <w:t>analysis of variance (</w:t>
      </w:r>
      <w:r w:rsidR="00495A7C" w:rsidRPr="003B3A4A">
        <w:rPr>
          <w:lang w:val="en-US"/>
        </w:rPr>
        <w:t>ANOVA</w:t>
      </w:r>
      <w:r w:rsidR="003F4AE8" w:rsidRPr="003B3A4A">
        <w:rPr>
          <w:lang w:val="en-US"/>
        </w:rPr>
        <w:t>)</w:t>
      </w:r>
      <w:r w:rsidR="00495A7C" w:rsidRPr="003B3A4A">
        <w:rPr>
          <w:lang w:val="en-US"/>
        </w:rPr>
        <w:t xml:space="preserve"> </w:t>
      </w:r>
      <w:r w:rsidR="001B5382" w:rsidRPr="003B3A4A">
        <w:rPr>
          <w:lang w:val="en-US"/>
        </w:rPr>
        <w:t>with multiple comparisons and Bonferroni correction</w:t>
      </w:r>
      <w:r w:rsidR="000A4665" w:rsidRPr="003B3A4A">
        <w:rPr>
          <w:color w:val="2E2E2E"/>
          <w:lang w:val="en-US"/>
        </w:rPr>
        <w:t xml:space="preserve"> significant differences are enlisted as follows: *P &lt; 0.05, **P &lt; 0.005, ***P &lt; 0.0005, ****P &lt; 0.00001, non-significant (ns).</w:t>
      </w:r>
    </w:p>
    <w:p w14:paraId="34B34724" w14:textId="72318C59" w:rsidR="003F4AE8" w:rsidRPr="003B3A4A" w:rsidRDefault="003F4AE8" w:rsidP="000A4665">
      <w:pPr>
        <w:jc w:val="both"/>
        <w:rPr>
          <w:b/>
          <w:bCs/>
          <w:color w:val="111111"/>
          <w:lang w:val="en-US"/>
        </w:rPr>
      </w:pPr>
    </w:p>
    <w:tbl>
      <w:tblPr>
        <w:tblStyle w:val="TableGrid"/>
        <w:tblW w:w="13904" w:type="dxa"/>
        <w:tblLook w:val="04A0" w:firstRow="1" w:lastRow="0" w:firstColumn="1" w:lastColumn="0" w:noHBand="0" w:noVBand="1"/>
      </w:tblPr>
      <w:tblGrid>
        <w:gridCol w:w="1264"/>
        <w:gridCol w:w="1264"/>
        <w:gridCol w:w="1264"/>
        <w:gridCol w:w="1264"/>
        <w:gridCol w:w="1264"/>
        <w:gridCol w:w="1264"/>
        <w:gridCol w:w="1264"/>
        <w:gridCol w:w="1264"/>
        <w:gridCol w:w="1264"/>
        <w:gridCol w:w="1264"/>
        <w:gridCol w:w="1264"/>
      </w:tblGrid>
      <w:tr w:rsidR="00076387" w:rsidRPr="003B3A4A" w14:paraId="55AC148E" w14:textId="77777777" w:rsidTr="00EF5CA6">
        <w:trPr>
          <w:cantSplit/>
          <w:trHeight w:val="255"/>
        </w:trPr>
        <w:tc>
          <w:tcPr>
            <w:tcW w:w="1264" w:type="dxa"/>
            <w:vAlign w:val="center"/>
          </w:tcPr>
          <w:p w14:paraId="4780B32F" w14:textId="77777777" w:rsidR="00DE29B9" w:rsidRPr="003B3A4A" w:rsidRDefault="00DE29B9" w:rsidP="00076387">
            <w:pPr>
              <w:rPr>
                <w:sz w:val="16"/>
                <w:szCs w:val="16"/>
                <w:lang w:val="en-US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264" w:type="dxa"/>
            <w:vAlign w:val="center"/>
          </w:tcPr>
          <w:p w14:paraId="2F66F282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64" w:type="dxa"/>
            <w:vAlign w:val="center"/>
          </w:tcPr>
          <w:p w14:paraId="1B72364D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64" w:type="dxa"/>
            <w:vAlign w:val="center"/>
          </w:tcPr>
          <w:p w14:paraId="0799EFFC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64" w:type="dxa"/>
            <w:vAlign w:val="center"/>
          </w:tcPr>
          <w:p w14:paraId="37983904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64" w:type="dxa"/>
            <w:vAlign w:val="center"/>
          </w:tcPr>
          <w:p w14:paraId="65D0173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64" w:type="dxa"/>
            <w:vAlign w:val="center"/>
          </w:tcPr>
          <w:p w14:paraId="7B173467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64" w:type="dxa"/>
            <w:vAlign w:val="center"/>
          </w:tcPr>
          <w:p w14:paraId="44423FB0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64" w:type="dxa"/>
            <w:vAlign w:val="center"/>
          </w:tcPr>
          <w:p w14:paraId="3C922EE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64" w:type="dxa"/>
            <w:vAlign w:val="center"/>
          </w:tcPr>
          <w:p w14:paraId="4F1E70AB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64" w:type="dxa"/>
            <w:vAlign w:val="center"/>
          </w:tcPr>
          <w:p w14:paraId="5DD529A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076387" w:rsidRPr="003B3A4A" w14:paraId="7C6C3CFF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459D7576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44AFFC98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E7A2D0F" w14:textId="6A93D8B0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201F6A20" w14:textId="5A702A50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703700A6" w14:textId="49F248C1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0920D4E6" w14:textId="52BC5E49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4B9420F2" w14:textId="26AD2C93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0CC0AFE5" w14:textId="2D84BD40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57289EB6" w14:textId="0690B81A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4C5D80A3" w14:textId="2C90B2CE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3A1CC2DC" w14:textId="16F3D1CC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76387" w:rsidRPr="003B3A4A" w14:paraId="60C6A9BA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5F6D02FD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64" w:type="dxa"/>
            <w:vAlign w:val="center"/>
          </w:tcPr>
          <w:p w14:paraId="74188397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6B7D365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D9A4C19" w14:textId="333CA9AB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6366203D" w14:textId="4579783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5FEFB719" w14:textId="12938389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03</w:t>
            </w:r>
            <w:r w:rsidR="0079152C" w:rsidRPr="003B3A4A">
              <w:rPr>
                <w:sz w:val="16"/>
                <w:szCs w:val="16"/>
              </w:rPr>
              <w:t>= ***</w:t>
            </w:r>
          </w:p>
        </w:tc>
        <w:tc>
          <w:tcPr>
            <w:tcW w:w="1264" w:type="dxa"/>
            <w:vAlign w:val="center"/>
          </w:tcPr>
          <w:p w14:paraId="0A502C5A" w14:textId="56678F40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40C22C3F" w14:textId="5DEF7B2A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74284586" w14:textId="4754F032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48002150" w14:textId="208F8442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  <w:tc>
          <w:tcPr>
            <w:tcW w:w="1264" w:type="dxa"/>
            <w:vAlign w:val="center"/>
          </w:tcPr>
          <w:p w14:paraId="480AC8D0" w14:textId="3CD1A680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</w:t>
            </w:r>
            <w:r w:rsidRPr="003B3A4A">
              <w:rPr>
                <w:sz w:val="16"/>
                <w:szCs w:val="16"/>
              </w:rPr>
              <w:t xml:space="preserve"> 0001</w:t>
            </w:r>
            <w:r w:rsidRPr="003B3A4A">
              <w:rPr>
                <w:color w:val="000000"/>
                <w:sz w:val="16"/>
                <w:szCs w:val="16"/>
              </w:rPr>
              <w:t>= ****</w:t>
            </w:r>
          </w:p>
        </w:tc>
      </w:tr>
      <w:tr w:rsidR="00076387" w:rsidRPr="003B3A4A" w14:paraId="3FBC89B7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406A406D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64" w:type="dxa"/>
            <w:vAlign w:val="center"/>
          </w:tcPr>
          <w:p w14:paraId="4736791A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0FD0BCAE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55E317B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041152F3" w14:textId="03C4A1EE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27A7DFBD" w14:textId="7741C3DE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6E3F169F" w14:textId="5C62C899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0553BE1D" w14:textId="5FD7BD11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383</w:t>
            </w:r>
            <w:r w:rsidR="0079152C"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4" w:type="dxa"/>
            <w:vAlign w:val="center"/>
          </w:tcPr>
          <w:p w14:paraId="78B104D2" w14:textId="2C91F24D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3A12E586" w14:textId="5E259B85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01FC1BA0" w14:textId="55E6292D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9</w:t>
            </w:r>
            <w:r w:rsidR="0079152C" w:rsidRPr="003B3A4A">
              <w:rPr>
                <w:sz w:val="16"/>
                <w:szCs w:val="16"/>
                <w:lang w:val="es-ES"/>
              </w:rPr>
              <w:t>= **</w:t>
            </w:r>
          </w:p>
        </w:tc>
      </w:tr>
      <w:tr w:rsidR="00076387" w:rsidRPr="003B3A4A" w14:paraId="06F469EE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3EFBFAFD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64" w:type="dxa"/>
            <w:vAlign w:val="center"/>
          </w:tcPr>
          <w:p w14:paraId="63D88DA8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05BF466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15FC346F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0774527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148BF499" w14:textId="6B4B3E47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58335DDC" w14:textId="7D823F3F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45A49750" w14:textId="7A177B72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564DC276" w14:textId="5FBCFDC4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002A0003" w14:textId="370623A1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664F3014" w14:textId="4BDCC5BE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76387" w:rsidRPr="003B3A4A" w14:paraId="414EB3DF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69907838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64" w:type="dxa"/>
            <w:vAlign w:val="center"/>
          </w:tcPr>
          <w:p w14:paraId="6660F55A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0B164F3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07A7D4B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162576DF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364E0D92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6B6B7B98" w14:textId="22A343C1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15716318" w14:textId="5F8584E3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39F34059" w14:textId="003336CD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43F86BC0" w14:textId="2F0EA861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2C4A814A" w14:textId="20F9B30B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76387" w:rsidRPr="003B3A4A" w14:paraId="33A99770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03575080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64" w:type="dxa"/>
            <w:vAlign w:val="center"/>
          </w:tcPr>
          <w:p w14:paraId="47B7F3D9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712B242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34D736E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6D521AB3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01D739C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38CFEE0B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1BEBEDAC" w14:textId="51D08FC9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185</w:t>
            </w:r>
            <w:r w:rsidR="0079152C" w:rsidRPr="003B3A4A">
              <w:rPr>
                <w:sz w:val="16"/>
                <w:szCs w:val="16"/>
                <w:lang w:val="es-ES"/>
              </w:rPr>
              <w:t>= *</w:t>
            </w:r>
          </w:p>
        </w:tc>
        <w:tc>
          <w:tcPr>
            <w:tcW w:w="1264" w:type="dxa"/>
            <w:vAlign w:val="center"/>
          </w:tcPr>
          <w:p w14:paraId="4509A983" w14:textId="5E016E1F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1EB8F21D" w14:textId="7D6980C3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382D0F1D" w14:textId="1C36488B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sz w:val="16"/>
                <w:szCs w:val="16"/>
              </w:rPr>
              <w:t>0.0045</w:t>
            </w:r>
            <w:r w:rsidR="0079152C" w:rsidRPr="003B3A4A">
              <w:rPr>
                <w:sz w:val="16"/>
                <w:szCs w:val="16"/>
                <w:lang w:val="es-ES"/>
              </w:rPr>
              <w:t>= **</w:t>
            </w:r>
          </w:p>
        </w:tc>
      </w:tr>
      <w:tr w:rsidR="00076387" w:rsidRPr="003B3A4A" w14:paraId="57156B88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0C237D9B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64" w:type="dxa"/>
            <w:vAlign w:val="center"/>
          </w:tcPr>
          <w:p w14:paraId="48965596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4A5E30C3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1A817771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3CFF247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0B8E91E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77FBAA8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7A28AF45" w14:textId="77777777" w:rsidR="00076387" w:rsidRPr="003B3A4A" w:rsidRDefault="00076387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05D8EE2B" w14:textId="1947ABB6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6E35A416" w14:textId="40EC5C54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1AE4D03D" w14:textId="56F426AE" w:rsidR="00076387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02CFE" w:rsidRPr="003B3A4A" w14:paraId="0139477D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6BCB2329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64" w:type="dxa"/>
            <w:vAlign w:val="center"/>
          </w:tcPr>
          <w:p w14:paraId="6B10C52B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D68E466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C0F1EE8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B217BE1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E9A3929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D8FAC3E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4BCF91E7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751D1A6A" w14:textId="77777777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88B49FE" w14:textId="1EB9380D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64" w:type="dxa"/>
            <w:vAlign w:val="center"/>
          </w:tcPr>
          <w:p w14:paraId="12A28E49" w14:textId="46C0834C" w:rsidR="00002CFE" w:rsidRPr="003B3A4A" w:rsidRDefault="00002CFE" w:rsidP="00002CFE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76387" w:rsidRPr="003B3A4A" w14:paraId="0BC78F6A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0D78260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64" w:type="dxa"/>
            <w:vAlign w:val="center"/>
          </w:tcPr>
          <w:p w14:paraId="5557CD6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470059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892EB6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75E038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CB9E03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1DB1164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C3715BF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684A3A4B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02AB3D78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7E61DF7C" w14:textId="753FE3CF" w:rsidR="00DE29B9" w:rsidRPr="003B3A4A" w:rsidRDefault="00002CFE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76387" w:rsidRPr="003B3A4A" w14:paraId="6DCF67F6" w14:textId="77777777" w:rsidTr="00EF5CA6">
        <w:trPr>
          <w:trHeight w:val="255"/>
        </w:trPr>
        <w:tc>
          <w:tcPr>
            <w:tcW w:w="1264" w:type="dxa"/>
            <w:vAlign w:val="center"/>
          </w:tcPr>
          <w:p w14:paraId="01D58730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264" w:type="dxa"/>
            <w:vAlign w:val="center"/>
          </w:tcPr>
          <w:p w14:paraId="77B00052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609395C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1AEA5AA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BA4CFE0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6CC78CFA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3E785366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29243E3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6E733C09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vAlign w:val="center"/>
          </w:tcPr>
          <w:p w14:paraId="55D31BBB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4" w:type="dxa"/>
            <w:shd w:val="clear" w:color="auto" w:fill="D0CECE" w:themeFill="background2" w:themeFillShade="E6"/>
            <w:vAlign w:val="center"/>
          </w:tcPr>
          <w:p w14:paraId="1EDBB585" w14:textId="77777777" w:rsidR="00DE29B9" w:rsidRPr="003B3A4A" w:rsidRDefault="00DE29B9" w:rsidP="0007638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420D756D" w14:textId="0B875385" w:rsidR="005E11AC" w:rsidRPr="003B3A4A" w:rsidRDefault="005E11AC" w:rsidP="002F2905">
      <w:pPr>
        <w:jc w:val="both"/>
        <w:rPr>
          <w:lang w:val="en-US"/>
        </w:rPr>
      </w:pPr>
    </w:p>
    <w:p w14:paraId="3AEDE6B0" w14:textId="13CBEB3F" w:rsidR="000A4665" w:rsidRPr="003B3A4A" w:rsidRDefault="0006539C" w:rsidP="000A4665">
      <w:pPr>
        <w:jc w:val="both"/>
        <w:rPr>
          <w:color w:val="2E2E2E"/>
          <w:lang w:val="en-US"/>
        </w:rPr>
      </w:pPr>
      <w:r w:rsidRPr="003B3A4A">
        <w:rPr>
          <w:b/>
          <w:bCs/>
          <w:lang w:val="en-US"/>
        </w:rPr>
        <w:t xml:space="preserve">Supplemental Table 3. Comparison of the maximum titers in </w:t>
      </w:r>
      <w:r w:rsidR="00C64B3B" w:rsidRPr="003B3A4A">
        <w:rPr>
          <w:b/>
          <w:bCs/>
          <w:lang w:val="en-US"/>
        </w:rPr>
        <w:t>U937-DC-SIGN</w:t>
      </w:r>
      <w:r w:rsidRPr="003B3A4A">
        <w:rPr>
          <w:b/>
          <w:bCs/>
          <w:lang w:val="en-US"/>
        </w:rPr>
        <w:t>.</w:t>
      </w:r>
      <w:r w:rsidRPr="003B3A4A">
        <w:rPr>
          <w:lang w:val="en-US"/>
        </w:rPr>
        <w:t xml:space="preserve"> Maximum titers observed in the multistep growth curves were compared by one-way analysis of variance (ANOVA) </w:t>
      </w:r>
      <w:r w:rsidR="001B5382" w:rsidRPr="003B3A4A">
        <w:rPr>
          <w:lang w:val="en-US"/>
        </w:rPr>
        <w:t>with multiple comparisons and Bonferroni correction</w:t>
      </w:r>
      <w:r w:rsidR="001B5382" w:rsidRPr="003B3A4A">
        <w:rPr>
          <w:color w:val="2E2E2E"/>
          <w:lang w:val="en-US"/>
        </w:rPr>
        <w:t xml:space="preserve">, </w:t>
      </w:r>
      <w:r w:rsidR="000A4665" w:rsidRPr="003B3A4A">
        <w:rPr>
          <w:color w:val="2E2E2E"/>
          <w:lang w:val="en-US"/>
        </w:rPr>
        <w:t>significant differences are enlisted as follows: *P &lt; 0.05, **P &lt; 0.005, ***P &lt; 0.0005, ****P &lt; 0.00001, non-significant (ns).</w:t>
      </w:r>
    </w:p>
    <w:p w14:paraId="1F8A743F" w14:textId="53B7CA9F" w:rsidR="00DE29B9" w:rsidRPr="003B3A4A" w:rsidRDefault="00DE29B9" w:rsidP="002F2905">
      <w:pPr>
        <w:jc w:val="both"/>
        <w:rPr>
          <w:lang w:val="en-US"/>
        </w:rPr>
      </w:pPr>
    </w:p>
    <w:tbl>
      <w:tblPr>
        <w:tblStyle w:val="TableGrid"/>
        <w:tblW w:w="13915" w:type="dxa"/>
        <w:tblLook w:val="04A0" w:firstRow="1" w:lastRow="0" w:firstColumn="1" w:lastColumn="0" w:noHBand="0" w:noVBand="1"/>
      </w:tblPr>
      <w:tblGrid>
        <w:gridCol w:w="1366"/>
        <w:gridCol w:w="1254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</w:tblGrid>
      <w:tr w:rsidR="00DE29B9" w:rsidRPr="003B3A4A" w14:paraId="43DD02A1" w14:textId="77777777" w:rsidTr="00EF5CA6">
        <w:trPr>
          <w:cantSplit/>
          <w:trHeight w:val="216"/>
        </w:trPr>
        <w:tc>
          <w:tcPr>
            <w:tcW w:w="1366" w:type="dxa"/>
          </w:tcPr>
          <w:p w14:paraId="58D71044" w14:textId="77777777" w:rsidR="00DE29B9" w:rsidRPr="003B3A4A" w:rsidRDefault="00DE29B9" w:rsidP="002B1C19">
            <w:pPr>
              <w:rPr>
                <w:sz w:val="16"/>
                <w:szCs w:val="16"/>
                <w:lang w:val="en-US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54" w:type="dxa"/>
          </w:tcPr>
          <w:p w14:paraId="4D97D60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5" w:type="dxa"/>
          </w:tcPr>
          <w:p w14:paraId="54FB5FE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5" w:type="dxa"/>
          </w:tcPr>
          <w:p w14:paraId="4A9BF19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5" w:type="dxa"/>
          </w:tcPr>
          <w:p w14:paraId="5B8F4C2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5" w:type="dxa"/>
          </w:tcPr>
          <w:p w14:paraId="23692D0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5" w:type="dxa"/>
          </w:tcPr>
          <w:p w14:paraId="14F1AD4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5" w:type="dxa"/>
          </w:tcPr>
          <w:p w14:paraId="1692468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5" w:type="dxa"/>
          </w:tcPr>
          <w:p w14:paraId="04A9786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5" w:type="dxa"/>
          </w:tcPr>
          <w:p w14:paraId="747DA1F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5" w:type="dxa"/>
          </w:tcPr>
          <w:p w14:paraId="12BBA60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DE29B9" w:rsidRPr="003B3A4A" w14:paraId="77BE9E5D" w14:textId="77777777" w:rsidTr="002B1C19">
        <w:trPr>
          <w:trHeight w:val="241"/>
        </w:trPr>
        <w:tc>
          <w:tcPr>
            <w:tcW w:w="1366" w:type="dxa"/>
          </w:tcPr>
          <w:p w14:paraId="10BABB2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4" w:type="dxa"/>
            <w:shd w:val="clear" w:color="auto" w:fill="D0CECE" w:themeFill="background2" w:themeFillShade="E6"/>
          </w:tcPr>
          <w:p w14:paraId="66AA606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141CAE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429 = *</w:t>
            </w:r>
          </w:p>
        </w:tc>
        <w:tc>
          <w:tcPr>
            <w:tcW w:w="1255" w:type="dxa"/>
          </w:tcPr>
          <w:p w14:paraId="4410E3B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6FBE1D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8145F4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097328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3795C4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1D6BCD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617F0F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F83A0D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6C8142BE" w14:textId="77777777" w:rsidTr="002B1C19">
        <w:trPr>
          <w:trHeight w:val="241"/>
        </w:trPr>
        <w:tc>
          <w:tcPr>
            <w:tcW w:w="1366" w:type="dxa"/>
          </w:tcPr>
          <w:p w14:paraId="66CE479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4" w:type="dxa"/>
          </w:tcPr>
          <w:p w14:paraId="129DB57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7484E6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BF3D48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42C169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A6C058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D1E233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8395D3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BBA640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89BE78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00D625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101 = *</w:t>
            </w:r>
          </w:p>
        </w:tc>
      </w:tr>
      <w:tr w:rsidR="00DE29B9" w:rsidRPr="003B3A4A" w14:paraId="0CB7BF94" w14:textId="77777777" w:rsidTr="002B1C19">
        <w:trPr>
          <w:trHeight w:val="241"/>
        </w:trPr>
        <w:tc>
          <w:tcPr>
            <w:tcW w:w="1366" w:type="dxa"/>
          </w:tcPr>
          <w:p w14:paraId="35EA6F4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4" w:type="dxa"/>
          </w:tcPr>
          <w:p w14:paraId="7DBAF0B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7B2AAF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C5504E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4AA80A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C15E25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E9886A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C73BD3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F2ED86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331813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D37475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598FE191" w14:textId="77777777" w:rsidTr="002B1C19">
        <w:trPr>
          <w:trHeight w:val="241"/>
        </w:trPr>
        <w:tc>
          <w:tcPr>
            <w:tcW w:w="1366" w:type="dxa"/>
          </w:tcPr>
          <w:p w14:paraId="003D396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4" w:type="dxa"/>
          </w:tcPr>
          <w:p w14:paraId="47CF02F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BB0ED6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D90A1C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309BE20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73C0FE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63BAC9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A59379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BB62C5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6CFDDF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F826CA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47A9D981" w14:textId="77777777" w:rsidTr="002B1C19">
        <w:trPr>
          <w:trHeight w:val="241"/>
        </w:trPr>
        <w:tc>
          <w:tcPr>
            <w:tcW w:w="1366" w:type="dxa"/>
          </w:tcPr>
          <w:p w14:paraId="7FCD64C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4" w:type="dxa"/>
          </w:tcPr>
          <w:p w14:paraId="059FC56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D644F7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C4A572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AFE972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13FAD77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927DD2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95BBF2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FC094B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A169CC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08A60A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133 = *</w:t>
            </w:r>
          </w:p>
        </w:tc>
      </w:tr>
      <w:tr w:rsidR="00DE29B9" w:rsidRPr="003B3A4A" w14:paraId="3EA72A2D" w14:textId="77777777" w:rsidTr="002B1C19">
        <w:trPr>
          <w:trHeight w:val="241"/>
        </w:trPr>
        <w:tc>
          <w:tcPr>
            <w:tcW w:w="1366" w:type="dxa"/>
          </w:tcPr>
          <w:p w14:paraId="5A09FB9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4" w:type="dxa"/>
          </w:tcPr>
          <w:p w14:paraId="4C06700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E04AD0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46E183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EA3E4C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08D58C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992942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74A137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FDA067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A36C03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1791F0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47E33B61" w14:textId="77777777" w:rsidTr="002B1C19">
        <w:trPr>
          <w:trHeight w:val="241"/>
        </w:trPr>
        <w:tc>
          <w:tcPr>
            <w:tcW w:w="1366" w:type="dxa"/>
          </w:tcPr>
          <w:p w14:paraId="2E09DEC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4" w:type="dxa"/>
          </w:tcPr>
          <w:p w14:paraId="4BB38D3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23D87E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D931AE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F7C116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5B424B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AF2205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55D017C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B2DFE0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E76EAE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31E2E4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33376669" w14:textId="77777777" w:rsidTr="002B1C19">
        <w:trPr>
          <w:trHeight w:val="241"/>
        </w:trPr>
        <w:tc>
          <w:tcPr>
            <w:tcW w:w="1366" w:type="dxa"/>
          </w:tcPr>
          <w:p w14:paraId="7369D84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4" w:type="dxa"/>
          </w:tcPr>
          <w:p w14:paraId="3E9BB03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5C3979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B9AD6B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E2B1A8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6A6230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E9AD04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434527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264C54A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958781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202DF2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65B654AD" w14:textId="77777777" w:rsidTr="002B1C19">
        <w:trPr>
          <w:trHeight w:val="241"/>
        </w:trPr>
        <w:tc>
          <w:tcPr>
            <w:tcW w:w="1366" w:type="dxa"/>
          </w:tcPr>
          <w:p w14:paraId="6F60870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4" w:type="dxa"/>
          </w:tcPr>
          <w:p w14:paraId="652A3E2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09EAFF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2D0614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F2FD70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957F36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E22273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F48210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D29047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99CC56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E4E1CD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22AA296D" w14:textId="77777777" w:rsidTr="002B1C19">
        <w:trPr>
          <w:trHeight w:val="241"/>
        </w:trPr>
        <w:tc>
          <w:tcPr>
            <w:tcW w:w="1366" w:type="dxa"/>
          </w:tcPr>
          <w:p w14:paraId="1EDB5D7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254" w:type="dxa"/>
          </w:tcPr>
          <w:p w14:paraId="609E932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E7FF39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DB1D3E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A1C420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91CF37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6B4BA3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E58298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73E8C5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59BC7F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452419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1E69FEA7" w14:textId="48D42E7F" w:rsidR="00D95CCB" w:rsidRPr="003B3A4A" w:rsidRDefault="00D95CCB" w:rsidP="002F2905">
      <w:pPr>
        <w:jc w:val="both"/>
        <w:rPr>
          <w:lang w:val="en-US"/>
        </w:rPr>
      </w:pPr>
    </w:p>
    <w:p w14:paraId="50ADAA5D" w14:textId="07308232" w:rsidR="003212B2" w:rsidRPr="003B3A4A" w:rsidRDefault="003212B2" w:rsidP="002F2905">
      <w:pPr>
        <w:jc w:val="both"/>
        <w:rPr>
          <w:b/>
          <w:bCs/>
          <w:lang w:val="en-US"/>
        </w:rPr>
      </w:pPr>
      <w:r w:rsidRPr="003B3A4A">
        <w:rPr>
          <w:b/>
          <w:bCs/>
          <w:lang w:val="en-US"/>
        </w:rPr>
        <w:t>Supplemental Table 4</w:t>
      </w:r>
      <w:r w:rsidR="002F79EE" w:rsidRPr="003B3A4A">
        <w:rPr>
          <w:b/>
          <w:bCs/>
          <w:lang w:val="en-US"/>
        </w:rPr>
        <w:t xml:space="preserve">. Multiple comparisons of infection reduction. </w:t>
      </w:r>
      <w:r w:rsidR="002F79EE" w:rsidRPr="003B3A4A">
        <w:rPr>
          <w:lang w:val="en-US"/>
        </w:rPr>
        <w:t xml:space="preserve">Percentages of infection reduction were compared between </w:t>
      </w:r>
      <w:r w:rsidR="009B407B" w:rsidRPr="003B3A4A">
        <w:rPr>
          <w:lang w:val="en-US"/>
        </w:rPr>
        <w:t xml:space="preserve">Flavivirus isolates in Vero cells preincubated with 10 IU/mL of recombinant type I interferon at </w:t>
      </w:r>
      <w:r w:rsidR="00B0264E" w:rsidRPr="003B3A4A">
        <w:rPr>
          <w:lang w:val="en-US"/>
        </w:rPr>
        <w:t>one</w:t>
      </w:r>
      <w:r w:rsidR="009B407B" w:rsidRPr="003B3A4A">
        <w:rPr>
          <w:lang w:val="en-US"/>
        </w:rPr>
        <w:t xml:space="preserve"> dpi by one-way analysis of variance (ANOVA) </w:t>
      </w:r>
      <w:r w:rsidR="000A4665" w:rsidRPr="003B3A4A">
        <w:rPr>
          <w:lang w:val="en-US"/>
        </w:rPr>
        <w:t>with multiple comparisons and Bonferroni correction</w:t>
      </w:r>
      <w:r w:rsidR="000A4665" w:rsidRPr="003B3A4A">
        <w:rPr>
          <w:color w:val="2E2E2E"/>
          <w:lang w:val="en-US"/>
        </w:rPr>
        <w:t>, significant differences are enlisted as follows: *P &lt; 0.05, **P &lt; 0.005, ***P &lt; 0.0005, ****P &lt; 0.00001, non-significant (ns).</w:t>
      </w:r>
    </w:p>
    <w:p w14:paraId="600A64F0" w14:textId="09CF2C99" w:rsidR="00D95CCB" w:rsidRPr="003B3A4A" w:rsidRDefault="00D95CCB" w:rsidP="002F2905">
      <w:pPr>
        <w:jc w:val="both"/>
        <w:rPr>
          <w:b/>
          <w:bCs/>
          <w:lang w:val="en-US"/>
        </w:rPr>
      </w:pPr>
    </w:p>
    <w:tbl>
      <w:tblPr>
        <w:tblStyle w:val="TableGrid"/>
        <w:tblW w:w="13915" w:type="dxa"/>
        <w:tblLook w:val="04A0" w:firstRow="1" w:lastRow="0" w:firstColumn="1" w:lastColumn="0" w:noHBand="0" w:noVBand="1"/>
      </w:tblPr>
      <w:tblGrid>
        <w:gridCol w:w="1366"/>
        <w:gridCol w:w="1254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</w:tblGrid>
      <w:tr w:rsidR="00DE29B9" w:rsidRPr="003B3A4A" w14:paraId="3A7F2B5E" w14:textId="77777777" w:rsidTr="00434CB2">
        <w:trPr>
          <w:cantSplit/>
          <w:trHeight w:val="283"/>
        </w:trPr>
        <w:tc>
          <w:tcPr>
            <w:tcW w:w="1366" w:type="dxa"/>
          </w:tcPr>
          <w:p w14:paraId="5C2EEB2A" w14:textId="77777777" w:rsidR="00DE29B9" w:rsidRPr="003B3A4A" w:rsidRDefault="00DE29B9" w:rsidP="002B1C19">
            <w:pPr>
              <w:rPr>
                <w:sz w:val="16"/>
                <w:szCs w:val="16"/>
                <w:lang w:val="en-US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254" w:type="dxa"/>
          </w:tcPr>
          <w:p w14:paraId="0F009D3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5" w:type="dxa"/>
          </w:tcPr>
          <w:p w14:paraId="259B796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5" w:type="dxa"/>
          </w:tcPr>
          <w:p w14:paraId="588E4AE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5" w:type="dxa"/>
          </w:tcPr>
          <w:p w14:paraId="65DB4C0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5" w:type="dxa"/>
          </w:tcPr>
          <w:p w14:paraId="29000AB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5" w:type="dxa"/>
          </w:tcPr>
          <w:p w14:paraId="01A829D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5" w:type="dxa"/>
          </w:tcPr>
          <w:p w14:paraId="2B58B26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5" w:type="dxa"/>
          </w:tcPr>
          <w:p w14:paraId="04C203B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5" w:type="dxa"/>
          </w:tcPr>
          <w:p w14:paraId="2214B1E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5" w:type="dxa"/>
          </w:tcPr>
          <w:p w14:paraId="0EFA7C4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DE29B9" w:rsidRPr="003B3A4A" w14:paraId="27D9828C" w14:textId="77777777" w:rsidTr="002B1C19">
        <w:trPr>
          <w:trHeight w:val="241"/>
        </w:trPr>
        <w:tc>
          <w:tcPr>
            <w:tcW w:w="1366" w:type="dxa"/>
          </w:tcPr>
          <w:p w14:paraId="3BAF766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4" w:type="dxa"/>
            <w:shd w:val="clear" w:color="auto" w:fill="D0CECE" w:themeFill="background2" w:themeFillShade="E6"/>
          </w:tcPr>
          <w:p w14:paraId="555D0C1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DA6295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2 = ***</w:t>
            </w:r>
          </w:p>
        </w:tc>
        <w:tc>
          <w:tcPr>
            <w:tcW w:w="1255" w:type="dxa"/>
          </w:tcPr>
          <w:p w14:paraId="1A8DF8E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5391A1C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2 = ***</w:t>
            </w:r>
          </w:p>
        </w:tc>
        <w:tc>
          <w:tcPr>
            <w:tcW w:w="1255" w:type="dxa"/>
          </w:tcPr>
          <w:p w14:paraId="14F871E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1A35F17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227C966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301 = *</w:t>
            </w:r>
          </w:p>
        </w:tc>
        <w:tc>
          <w:tcPr>
            <w:tcW w:w="1255" w:type="dxa"/>
          </w:tcPr>
          <w:p w14:paraId="20A2CE2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164 = *</w:t>
            </w:r>
          </w:p>
        </w:tc>
        <w:tc>
          <w:tcPr>
            <w:tcW w:w="1255" w:type="dxa"/>
          </w:tcPr>
          <w:p w14:paraId="20CB74C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84AC7A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19A1A865" w14:textId="77777777" w:rsidTr="002B1C19">
        <w:trPr>
          <w:trHeight w:val="241"/>
        </w:trPr>
        <w:tc>
          <w:tcPr>
            <w:tcW w:w="1366" w:type="dxa"/>
          </w:tcPr>
          <w:p w14:paraId="5E71EF8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4" w:type="dxa"/>
          </w:tcPr>
          <w:p w14:paraId="53FEF07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65D2BE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F6A08B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1DE5A5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A3C4BB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631875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52208F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5BEEF4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8EF5BA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39 = **</w:t>
            </w:r>
          </w:p>
        </w:tc>
        <w:tc>
          <w:tcPr>
            <w:tcW w:w="1255" w:type="dxa"/>
          </w:tcPr>
          <w:p w14:paraId="219CDB9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11 = **</w:t>
            </w:r>
          </w:p>
        </w:tc>
      </w:tr>
      <w:tr w:rsidR="00DE29B9" w:rsidRPr="003B3A4A" w14:paraId="7103531A" w14:textId="77777777" w:rsidTr="002B1C19">
        <w:trPr>
          <w:trHeight w:val="241"/>
        </w:trPr>
        <w:tc>
          <w:tcPr>
            <w:tcW w:w="1366" w:type="dxa"/>
          </w:tcPr>
          <w:p w14:paraId="69C5F16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4" w:type="dxa"/>
          </w:tcPr>
          <w:p w14:paraId="69CBA80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4FB098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DA9AE8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19A32A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39561C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4D4922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9F7452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236 = *</w:t>
            </w:r>
          </w:p>
        </w:tc>
        <w:tc>
          <w:tcPr>
            <w:tcW w:w="1255" w:type="dxa"/>
          </w:tcPr>
          <w:p w14:paraId="4E25778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44 = *</w:t>
            </w:r>
          </w:p>
        </w:tc>
        <w:tc>
          <w:tcPr>
            <w:tcW w:w="1255" w:type="dxa"/>
          </w:tcPr>
          <w:p w14:paraId="0E669DD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15 = **</w:t>
            </w:r>
          </w:p>
        </w:tc>
        <w:tc>
          <w:tcPr>
            <w:tcW w:w="1255" w:type="dxa"/>
          </w:tcPr>
          <w:p w14:paraId="11C2960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5 = ***</w:t>
            </w:r>
          </w:p>
        </w:tc>
      </w:tr>
      <w:tr w:rsidR="00DE29B9" w:rsidRPr="003B3A4A" w14:paraId="7BDF740A" w14:textId="77777777" w:rsidTr="002B1C19">
        <w:trPr>
          <w:trHeight w:val="241"/>
        </w:trPr>
        <w:tc>
          <w:tcPr>
            <w:tcW w:w="1366" w:type="dxa"/>
          </w:tcPr>
          <w:p w14:paraId="2797F93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4" w:type="dxa"/>
          </w:tcPr>
          <w:p w14:paraId="0C418F7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A29E78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4A4065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39387A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DC7E1E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832BC7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D747DF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9104B2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121329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63 = **</w:t>
            </w:r>
          </w:p>
        </w:tc>
        <w:tc>
          <w:tcPr>
            <w:tcW w:w="1255" w:type="dxa"/>
          </w:tcPr>
          <w:p w14:paraId="719F006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18 = **</w:t>
            </w:r>
          </w:p>
        </w:tc>
      </w:tr>
      <w:tr w:rsidR="00DE29B9" w:rsidRPr="003B3A4A" w14:paraId="25D4272C" w14:textId="77777777" w:rsidTr="002B1C19">
        <w:trPr>
          <w:trHeight w:val="241"/>
        </w:trPr>
        <w:tc>
          <w:tcPr>
            <w:tcW w:w="1366" w:type="dxa"/>
          </w:tcPr>
          <w:p w14:paraId="46739C5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4" w:type="dxa"/>
          </w:tcPr>
          <w:p w14:paraId="5C41A76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DC0B0B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447B46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DE059B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2DE7ED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CB51B9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AF0DBF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5 = ***</w:t>
            </w:r>
          </w:p>
        </w:tc>
        <w:tc>
          <w:tcPr>
            <w:tcW w:w="1255" w:type="dxa"/>
          </w:tcPr>
          <w:p w14:paraId="753306E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7 = ***</w:t>
            </w:r>
          </w:p>
        </w:tc>
        <w:tc>
          <w:tcPr>
            <w:tcW w:w="1255" w:type="dxa"/>
          </w:tcPr>
          <w:p w14:paraId="419C3E3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220B47F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</w:tr>
      <w:tr w:rsidR="00DE29B9" w:rsidRPr="003B3A4A" w14:paraId="2A1193A3" w14:textId="77777777" w:rsidTr="002B1C19">
        <w:trPr>
          <w:trHeight w:val="241"/>
        </w:trPr>
        <w:tc>
          <w:tcPr>
            <w:tcW w:w="1366" w:type="dxa"/>
          </w:tcPr>
          <w:p w14:paraId="56EF7A0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4" w:type="dxa"/>
          </w:tcPr>
          <w:p w14:paraId="3C2A585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F8B884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6F7C5A3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A65E0B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16BD3C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0A7812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513BB6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74 =**</w:t>
            </w:r>
          </w:p>
        </w:tc>
        <w:tc>
          <w:tcPr>
            <w:tcW w:w="1255" w:type="dxa"/>
          </w:tcPr>
          <w:p w14:paraId="3108EAE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132 = *</w:t>
            </w:r>
          </w:p>
        </w:tc>
        <w:tc>
          <w:tcPr>
            <w:tcW w:w="1255" w:type="dxa"/>
          </w:tcPr>
          <w:p w14:paraId="3E29931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6 = ***</w:t>
            </w:r>
          </w:p>
        </w:tc>
        <w:tc>
          <w:tcPr>
            <w:tcW w:w="1255" w:type="dxa"/>
          </w:tcPr>
          <w:p w14:paraId="5BFD938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2 = ***</w:t>
            </w:r>
          </w:p>
        </w:tc>
      </w:tr>
      <w:tr w:rsidR="00DE29B9" w:rsidRPr="003B3A4A" w14:paraId="4D82D39B" w14:textId="77777777" w:rsidTr="002B1C19">
        <w:trPr>
          <w:trHeight w:val="241"/>
        </w:trPr>
        <w:tc>
          <w:tcPr>
            <w:tcW w:w="1366" w:type="dxa"/>
          </w:tcPr>
          <w:p w14:paraId="7F5995C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4" w:type="dxa"/>
          </w:tcPr>
          <w:p w14:paraId="2AD3CAA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A12877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3E2CFE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F4F4A5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FE452A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544E44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EF7714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5C1B50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34B315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6B01E30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66009555" w14:textId="77777777" w:rsidTr="002B1C19">
        <w:trPr>
          <w:trHeight w:val="241"/>
        </w:trPr>
        <w:tc>
          <w:tcPr>
            <w:tcW w:w="1366" w:type="dxa"/>
          </w:tcPr>
          <w:p w14:paraId="2EFCB5A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4" w:type="dxa"/>
          </w:tcPr>
          <w:p w14:paraId="2FD29BE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DB459B1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AE1B48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FD7F8C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B700B0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46363A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3F3F22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09D001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218F7A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2E27DC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799568D4" w14:textId="77777777" w:rsidTr="002B1C19">
        <w:trPr>
          <w:trHeight w:val="241"/>
        </w:trPr>
        <w:tc>
          <w:tcPr>
            <w:tcW w:w="1366" w:type="dxa"/>
          </w:tcPr>
          <w:p w14:paraId="3F6DCDB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4" w:type="dxa"/>
          </w:tcPr>
          <w:p w14:paraId="727AF97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2C2403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125ADE2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D8C8A59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3A44A9A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0CEE0B7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B8FC676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5BD91F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496206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E66D20F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E29B9" w:rsidRPr="003B3A4A" w14:paraId="1FCF3B5E" w14:textId="77777777" w:rsidTr="002B1C19">
        <w:trPr>
          <w:trHeight w:val="241"/>
        </w:trPr>
        <w:tc>
          <w:tcPr>
            <w:tcW w:w="1366" w:type="dxa"/>
          </w:tcPr>
          <w:p w14:paraId="73E3960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254" w:type="dxa"/>
          </w:tcPr>
          <w:p w14:paraId="7D009FD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C0074E4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890FF7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DA500E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E213A45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BC54F6B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B849A5C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92270D8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94FFBDD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C7E2E9E" w14:textId="77777777" w:rsidR="00DE29B9" w:rsidRPr="003B3A4A" w:rsidRDefault="00DE29B9" w:rsidP="002B1C19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7E6D72DC" w14:textId="4E8EC08C" w:rsidR="00D95CCB" w:rsidRPr="003B3A4A" w:rsidRDefault="003212B2" w:rsidP="002F2905">
      <w:pPr>
        <w:jc w:val="both"/>
        <w:rPr>
          <w:color w:val="2E2E2E"/>
          <w:lang w:val="en-US"/>
        </w:rPr>
      </w:pPr>
      <w:r w:rsidRPr="003B3A4A">
        <w:rPr>
          <w:b/>
          <w:bCs/>
          <w:lang w:val="en-US"/>
        </w:rPr>
        <w:t>Supplemental Table 5</w:t>
      </w:r>
      <w:r w:rsidR="009B407B" w:rsidRPr="003B3A4A">
        <w:rPr>
          <w:b/>
          <w:bCs/>
          <w:lang w:val="en-US"/>
        </w:rPr>
        <w:t xml:space="preserve">. Multiple comparisons of infection reduction. </w:t>
      </w:r>
      <w:r w:rsidR="009B407B" w:rsidRPr="003B3A4A">
        <w:rPr>
          <w:lang w:val="en-US"/>
        </w:rPr>
        <w:t xml:space="preserve">Percentages of infection reduction were compared between Flavivirus isolates in Vero cells preincubated with 10 IU/mL of recombinant type I interferon at </w:t>
      </w:r>
      <w:r w:rsidR="00B0264E" w:rsidRPr="003B3A4A">
        <w:rPr>
          <w:lang w:val="en-US"/>
        </w:rPr>
        <w:t>two</w:t>
      </w:r>
      <w:r w:rsidR="009B407B" w:rsidRPr="003B3A4A">
        <w:rPr>
          <w:lang w:val="en-US"/>
        </w:rPr>
        <w:t xml:space="preserve"> dpi by one-way analysis of variance (ANOVA) </w:t>
      </w:r>
      <w:r w:rsidR="000A4665" w:rsidRPr="003B3A4A">
        <w:rPr>
          <w:lang w:val="en-US"/>
        </w:rPr>
        <w:t>with multiple comparisons and Bonferroni correction</w:t>
      </w:r>
      <w:r w:rsidR="000A4665" w:rsidRPr="003B3A4A">
        <w:rPr>
          <w:color w:val="2E2E2E"/>
          <w:lang w:val="en-US"/>
        </w:rPr>
        <w:t>, significant differences are enlisted as follows: *P &lt; 0.05, **P &lt; 0.005, ***P &lt; 0.0005, ****P &lt; 0.00001, non-significant (ns).</w:t>
      </w:r>
    </w:p>
    <w:p w14:paraId="557DA4CF" w14:textId="77777777" w:rsidR="000A4665" w:rsidRPr="003B3A4A" w:rsidRDefault="000A4665" w:rsidP="002F2905">
      <w:pPr>
        <w:jc w:val="both"/>
        <w:rPr>
          <w:b/>
          <w:bCs/>
          <w:lang w:val="en-US"/>
        </w:rPr>
      </w:pPr>
    </w:p>
    <w:p w14:paraId="38D701F4" w14:textId="77777777" w:rsidR="006567C9" w:rsidRPr="003B3A4A" w:rsidRDefault="006567C9" w:rsidP="002F2905">
      <w:pPr>
        <w:jc w:val="both"/>
        <w:rPr>
          <w:b/>
          <w:bCs/>
          <w:lang w:val="en-US"/>
        </w:rPr>
      </w:pPr>
    </w:p>
    <w:tbl>
      <w:tblPr>
        <w:tblStyle w:val="TableGrid"/>
        <w:tblW w:w="13915" w:type="dxa"/>
        <w:tblLook w:val="04A0" w:firstRow="1" w:lastRow="0" w:firstColumn="1" w:lastColumn="0" w:noHBand="0" w:noVBand="1"/>
      </w:tblPr>
      <w:tblGrid>
        <w:gridCol w:w="1366"/>
        <w:gridCol w:w="1254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</w:tblGrid>
      <w:tr w:rsidR="006567C9" w:rsidRPr="003B3A4A" w14:paraId="32AF5EF7" w14:textId="77777777" w:rsidTr="00DD1FEC">
        <w:trPr>
          <w:cantSplit/>
          <w:trHeight w:val="416"/>
        </w:trPr>
        <w:tc>
          <w:tcPr>
            <w:tcW w:w="1366" w:type="dxa"/>
          </w:tcPr>
          <w:p w14:paraId="1950F34F" w14:textId="77777777" w:rsidR="006567C9" w:rsidRPr="003B3A4A" w:rsidRDefault="006567C9" w:rsidP="00DD1FEC">
            <w:pPr>
              <w:rPr>
                <w:sz w:val="16"/>
                <w:szCs w:val="16"/>
                <w:lang w:val="en-US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254" w:type="dxa"/>
          </w:tcPr>
          <w:p w14:paraId="5192E58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5" w:type="dxa"/>
          </w:tcPr>
          <w:p w14:paraId="0B7D59D9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5" w:type="dxa"/>
          </w:tcPr>
          <w:p w14:paraId="62EC847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5" w:type="dxa"/>
          </w:tcPr>
          <w:p w14:paraId="26A2B0A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5" w:type="dxa"/>
          </w:tcPr>
          <w:p w14:paraId="4A5F03C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5" w:type="dxa"/>
          </w:tcPr>
          <w:p w14:paraId="3A21BE3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5" w:type="dxa"/>
          </w:tcPr>
          <w:p w14:paraId="3B8B2FA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5" w:type="dxa"/>
          </w:tcPr>
          <w:p w14:paraId="65AFF42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5" w:type="dxa"/>
          </w:tcPr>
          <w:p w14:paraId="2A3772B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5" w:type="dxa"/>
          </w:tcPr>
          <w:p w14:paraId="2C3970F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6567C9" w:rsidRPr="003B3A4A" w14:paraId="751187F6" w14:textId="77777777" w:rsidTr="00DD1FEC">
        <w:trPr>
          <w:trHeight w:val="241"/>
        </w:trPr>
        <w:tc>
          <w:tcPr>
            <w:tcW w:w="1366" w:type="dxa"/>
          </w:tcPr>
          <w:p w14:paraId="0CDAFC2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4" w:type="dxa"/>
            <w:shd w:val="clear" w:color="auto" w:fill="D0CECE" w:themeFill="background2" w:themeFillShade="E6"/>
          </w:tcPr>
          <w:p w14:paraId="4808368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E20315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411596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31 = **</w:t>
            </w:r>
          </w:p>
        </w:tc>
        <w:tc>
          <w:tcPr>
            <w:tcW w:w="1255" w:type="dxa"/>
          </w:tcPr>
          <w:p w14:paraId="189EAD7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3 = ***</w:t>
            </w:r>
          </w:p>
        </w:tc>
        <w:tc>
          <w:tcPr>
            <w:tcW w:w="1255" w:type="dxa"/>
          </w:tcPr>
          <w:p w14:paraId="1A707B4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193 = *</w:t>
            </w:r>
          </w:p>
        </w:tc>
        <w:tc>
          <w:tcPr>
            <w:tcW w:w="1255" w:type="dxa"/>
          </w:tcPr>
          <w:p w14:paraId="68371C1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6 = ***</w:t>
            </w:r>
          </w:p>
        </w:tc>
        <w:tc>
          <w:tcPr>
            <w:tcW w:w="1255" w:type="dxa"/>
          </w:tcPr>
          <w:p w14:paraId="253DF73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2 = ***</w:t>
            </w:r>
          </w:p>
        </w:tc>
        <w:tc>
          <w:tcPr>
            <w:tcW w:w="1255" w:type="dxa"/>
          </w:tcPr>
          <w:p w14:paraId="55412CA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4059F2C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55C4AC4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</w:tr>
      <w:tr w:rsidR="006567C9" w:rsidRPr="003B3A4A" w14:paraId="24D16D17" w14:textId="77777777" w:rsidTr="00DD1FEC">
        <w:trPr>
          <w:trHeight w:val="241"/>
        </w:trPr>
        <w:tc>
          <w:tcPr>
            <w:tcW w:w="1366" w:type="dxa"/>
          </w:tcPr>
          <w:p w14:paraId="3C99F1B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4" w:type="dxa"/>
          </w:tcPr>
          <w:p w14:paraId="78DAAB0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7DF4809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BDB791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37 = **</w:t>
            </w:r>
          </w:p>
        </w:tc>
        <w:tc>
          <w:tcPr>
            <w:tcW w:w="1255" w:type="dxa"/>
          </w:tcPr>
          <w:p w14:paraId="3DC0DF3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3 = ***</w:t>
            </w:r>
          </w:p>
        </w:tc>
        <w:tc>
          <w:tcPr>
            <w:tcW w:w="1255" w:type="dxa"/>
          </w:tcPr>
          <w:p w14:paraId="2B3F15FF" w14:textId="77777777" w:rsidR="006567C9" w:rsidRPr="003B3A4A" w:rsidRDefault="006567C9" w:rsidP="00DD1FEC">
            <w:pPr>
              <w:rPr>
                <w:color w:val="000000"/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233 = *</w:t>
            </w:r>
          </w:p>
        </w:tc>
        <w:tc>
          <w:tcPr>
            <w:tcW w:w="1255" w:type="dxa"/>
          </w:tcPr>
          <w:p w14:paraId="2E3B9E25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7 = ***</w:t>
            </w:r>
          </w:p>
        </w:tc>
        <w:tc>
          <w:tcPr>
            <w:tcW w:w="1255" w:type="dxa"/>
          </w:tcPr>
          <w:p w14:paraId="402EC85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2 = ***</w:t>
            </w:r>
          </w:p>
        </w:tc>
        <w:tc>
          <w:tcPr>
            <w:tcW w:w="1255" w:type="dxa"/>
          </w:tcPr>
          <w:p w14:paraId="5DC93FD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0CA42EA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119F3C1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</w:tr>
      <w:tr w:rsidR="006567C9" w:rsidRPr="003B3A4A" w14:paraId="5581F278" w14:textId="77777777" w:rsidTr="00DD1FEC">
        <w:trPr>
          <w:trHeight w:val="241"/>
        </w:trPr>
        <w:tc>
          <w:tcPr>
            <w:tcW w:w="1366" w:type="dxa"/>
          </w:tcPr>
          <w:p w14:paraId="1152D55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4" w:type="dxa"/>
          </w:tcPr>
          <w:p w14:paraId="31CE1C4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B1EBA5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4DE5A9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146304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CB7743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4F1C94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3AC29EB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74F1BE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238 = *</w:t>
            </w:r>
          </w:p>
        </w:tc>
        <w:tc>
          <w:tcPr>
            <w:tcW w:w="1255" w:type="dxa"/>
          </w:tcPr>
          <w:p w14:paraId="10EF70A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67 = **</w:t>
            </w:r>
          </w:p>
        </w:tc>
        <w:tc>
          <w:tcPr>
            <w:tcW w:w="1255" w:type="dxa"/>
          </w:tcPr>
          <w:p w14:paraId="4CC24FF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89 = **</w:t>
            </w:r>
          </w:p>
        </w:tc>
      </w:tr>
      <w:tr w:rsidR="006567C9" w:rsidRPr="003B3A4A" w14:paraId="3ECB4A37" w14:textId="77777777" w:rsidTr="00DD1FEC">
        <w:trPr>
          <w:trHeight w:val="241"/>
        </w:trPr>
        <w:tc>
          <w:tcPr>
            <w:tcW w:w="1366" w:type="dxa"/>
          </w:tcPr>
          <w:p w14:paraId="753FD39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4" w:type="dxa"/>
          </w:tcPr>
          <w:p w14:paraId="2CA51435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40512B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1AAD72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720DF97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D2850C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EB0AB0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A9D19B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7F1090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4F33EA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42B898D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567C9" w:rsidRPr="003B3A4A" w14:paraId="7764A97B" w14:textId="77777777" w:rsidTr="00DD1FEC">
        <w:trPr>
          <w:trHeight w:val="241"/>
        </w:trPr>
        <w:tc>
          <w:tcPr>
            <w:tcW w:w="1366" w:type="dxa"/>
          </w:tcPr>
          <w:p w14:paraId="17EAF3F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4" w:type="dxa"/>
          </w:tcPr>
          <w:p w14:paraId="2B9E890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BFC794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FC5BCE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FEC228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20F4D17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B1455A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62629C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11D8FF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37 = **</w:t>
            </w:r>
          </w:p>
        </w:tc>
        <w:tc>
          <w:tcPr>
            <w:tcW w:w="1255" w:type="dxa"/>
          </w:tcPr>
          <w:p w14:paraId="6627991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12 = **</w:t>
            </w:r>
          </w:p>
        </w:tc>
        <w:tc>
          <w:tcPr>
            <w:tcW w:w="1255" w:type="dxa"/>
          </w:tcPr>
          <w:p w14:paraId="1828FC5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16= **</w:t>
            </w:r>
          </w:p>
        </w:tc>
      </w:tr>
      <w:tr w:rsidR="006567C9" w:rsidRPr="003B3A4A" w14:paraId="5F827C66" w14:textId="77777777" w:rsidTr="00DD1FEC">
        <w:trPr>
          <w:trHeight w:val="241"/>
        </w:trPr>
        <w:tc>
          <w:tcPr>
            <w:tcW w:w="1366" w:type="dxa"/>
          </w:tcPr>
          <w:p w14:paraId="6BC6CFC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4" w:type="dxa"/>
          </w:tcPr>
          <w:p w14:paraId="451D644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39BC13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94F5BC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47FC49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4A6C28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C80B849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12AB82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EE7EF75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2DA514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477 = *</w:t>
            </w:r>
          </w:p>
        </w:tc>
        <w:tc>
          <w:tcPr>
            <w:tcW w:w="1255" w:type="dxa"/>
          </w:tcPr>
          <w:p w14:paraId="0C6D7DD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567C9" w:rsidRPr="003B3A4A" w14:paraId="51EFC686" w14:textId="77777777" w:rsidTr="00DD1FEC">
        <w:trPr>
          <w:trHeight w:val="241"/>
        </w:trPr>
        <w:tc>
          <w:tcPr>
            <w:tcW w:w="1366" w:type="dxa"/>
          </w:tcPr>
          <w:p w14:paraId="2BEB423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4" w:type="dxa"/>
          </w:tcPr>
          <w:p w14:paraId="7B581B7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E23464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A4BF0B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E5EEEC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AFC298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6D11D7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F63613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296AEF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9C3F88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E230E7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567C9" w:rsidRPr="003B3A4A" w14:paraId="1352EE2C" w14:textId="77777777" w:rsidTr="00DD1FEC">
        <w:trPr>
          <w:trHeight w:val="241"/>
        </w:trPr>
        <w:tc>
          <w:tcPr>
            <w:tcW w:w="1366" w:type="dxa"/>
          </w:tcPr>
          <w:p w14:paraId="769FD8E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4" w:type="dxa"/>
          </w:tcPr>
          <w:p w14:paraId="6D51B23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22E07B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AEA284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4182C4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E6826D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CA7E28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FA9FA4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6F3808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697D71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A22C7A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567C9" w:rsidRPr="003B3A4A" w14:paraId="6ECB58E0" w14:textId="77777777" w:rsidTr="00DD1FEC">
        <w:trPr>
          <w:trHeight w:val="241"/>
        </w:trPr>
        <w:tc>
          <w:tcPr>
            <w:tcW w:w="1366" w:type="dxa"/>
          </w:tcPr>
          <w:p w14:paraId="6F87DBE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4" w:type="dxa"/>
          </w:tcPr>
          <w:p w14:paraId="4A0C4FE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5619400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B77AA5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8CF1D2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C9F496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5D09AA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ECA2AD9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CDA9E6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29FC7C0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62F4733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567C9" w:rsidRPr="003B3A4A" w14:paraId="2195D369" w14:textId="77777777" w:rsidTr="00DD1FEC">
        <w:trPr>
          <w:trHeight w:val="241"/>
        </w:trPr>
        <w:tc>
          <w:tcPr>
            <w:tcW w:w="1366" w:type="dxa"/>
          </w:tcPr>
          <w:p w14:paraId="0A1D720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254" w:type="dxa"/>
          </w:tcPr>
          <w:p w14:paraId="26AD2D1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CA8D44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3E495B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35052DE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B87C9C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3544A1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3ABDFD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3B7733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FCB76E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B9D035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6D2AAD8D" w14:textId="77777777" w:rsidR="006567C9" w:rsidRPr="003B3A4A" w:rsidRDefault="006567C9" w:rsidP="002F2905">
      <w:pPr>
        <w:jc w:val="both"/>
        <w:rPr>
          <w:b/>
          <w:bCs/>
          <w:lang w:val="en-US"/>
        </w:rPr>
      </w:pPr>
    </w:p>
    <w:p w14:paraId="69243301" w14:textId="2B72C635" w:rsidR="003212B2" w:rsidRPr="003B3A4A" w:rsidRDefault="003212B2" w:rsidP="002F2905">
      <w:pPr>
        <w:jc w:val="both"/>
        <w:rPr>
          <w:b/>
          <w:bCs/>
          <w:lang w:val="en-US"/>
        </w:rPr>
      </w:pPr>
      <w:r w:rsidRPr="003B3A4A">
        <w:rPr>
          <w:b/>
          <w:bCs/>
          <w:lang w:val="en-US"/>
        </w:rPr>
        <w:t>Supplemental Table 6</w:t>
      </w:r>
      <w:r w:rsidR="009B407B" w:rsidRPr="003B3A4A">
        <w:rPr>
          <w:b/>
          <w:bCs/>
          <w:lang w:val="en-US"/>
        </w:rPr>
        <w:t xml:space="preserve">. Multiple comparisons of infection reduction. </w:t>
      </w:r>
      <w:r w:rsidR="009B407B" w:rsidRPr="003B3A4A">
        <w:rPr>
          <w:lang w:val="en-US"/>
        </w:rPr>
        <w:t xml:space="preserve">Percentages of infection reduction were compared between Flavivirus isolates in Vero cells preincubated with 100 IU/mL of recombinant type I interferon at </w:t>
      </w:r>
      <w:r w:rsidR="00B0264E" w:rsidRPr="003B3A4A">
        <w:rPr>
          <w:lang w:val="en-US"/>
        </w:rPr>
        <w:t>one</w:t>
      </w:r>
      <w:r w:rsidR="009B407B" w:rsidRPr="003B3A4A">
        <w:rPr>
          <w:lang w:val="en-US"/>
        </w:rPr>
        <w:t xml:space="preserve"> dpi by one-way analysis of variance (ANOVA) </w:t>
      </w:r>
      <w:r w:rsidR="000A4665" w:rsidRPr="003B3A4A">
        <w:rPr>
          <w:lang w:val="en-US"/>
        </w:rPr>
        <w:t>with multiple comparisons and Bonferroni correction</w:t>
      </w:r>
      <w:r w:rsidR="000A4665" w:rsidRPr="003B3A4A">
        <w:rPr>
          <w:color w:val="2E2E2E"/>
          <w:lang w:val="en-US"/>
        </w:rPr>
        <w:t>, significant differences are enlisted as follows: *P &lt; 0.05, **P &lt; 0.005, ***P &lt; 0.0005, ****P &lt; 0.00001, non-significant (ns).</w:t>
      </w:r>
    </w:p>
    <w:tbl>
      <w:tblPr>
        <w:tblStyle w:val="TableGrid"/>
        <w:tblW w:w="13915" w:type="dxa"/>
        <w:tblLook w:val="04A0" w:firstRow="1" w:lastRow="0" w:firstColumn="1" w:lastColumn="0" w:noHBand="0" w:noVBand="1"/>
      </w:tblPr>
      <w:tblGrid>
        <w:gridCol w:w="1366"/>
        <w:gridCol w:w="1254"/>
        <w:gridCol w:w="1255"/>
        <w:gridCol w:w="1255"/>
        <w:gridCol w:w="1255"/>
        <w:gridCol w:w="1255"/>
        <w:gridCol w:w="1255"/>
        <w:gridCol w:w="1255"/>
        <w:gridCol w:w="1255"/>
        <w:gridCol w:w="1255"/>
        <w:gridCol w:w="1255"/>
      </w:tblGrid>
      <w:tr w:rsidR="006567C9" w:rsidRPr="003B3A4A" w14:paraId="4A9AF3DF" w14:textId="77777777" w:rsidTr="00DD1FEC">
        <w:trPr>
          <w:cantSplit/>
          <w:trHeight w:val="416"/>
        </w:trPr>
        <w:tc>
          <w:tcPr>
            <w:tcW w:w="1366" w:type="dxa"/>
          </w:tcPr>
          <w:p w14:paraId="0B20DD64" w14:textId="77777777" w:rsidR="006567C9" w:rsidRPr="003B3A4A" w:rsidRDefault="006567C9" w:rsidP="00DD1FEC">
            <w:pPr>
              <w:rPr>
                <w:sz w:val="16"/>
                <w:szCs w:val="16"/>
                <w:lang w:val="en-US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254" w:type="dxa"/>
          </w:tcPr>
          <w:p w14:paraId="06D9F86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5" w:type="dxa"/>
          </w:tcPr>
          <w:p w14:paraId="731C6927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5" w:type="dxa"/>
          </w:tcPr>
          <w:p w14:paraId="23FAEB2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5" w:type="dxa"/>
          </w:tcPr>
          <w:p w14:paraId="6C1C769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5" w:type="dxa"/>
          </w:tcPr>
          <w:p w14:paraId="1AFF1C09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5" w:type="dxa"/>
          </w:tcPr>
          <w:p w14:paraId="47E34555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5" w:type="dxa"/>
          </w:tcPr>
          <w:p w14:paraId="74E7B354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5" w:type="dxa"/>
          </w:tcPr>
          <w:p w14:paraId="77D79B7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5" w:type="dxa"/>
          </w:tcPr>
          <w:p w14:paraId="25743179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5" w:type="dxa"/>
          </w:tcPr>
          <w:p w14:paraId="759AB19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</w:tr>
      <w:tr w:rsidR="006567C9" w:rsidRPr="003B3A4A" w14:paraId="51B6ECE7" w14:textId="77777777" w:rsidTr="00DD1FEC">
        <w:trPr>
          <w:trHeight w:val="241"/>
        </w:trPr>
        <w:tc>
          <w:tcPr>
            <w:tcW w:w="1366" w:type="dxa"/>
          </w:tcPr>
          <w:p w14:paraId="358A96F1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1</w:t>
            </w:r>
          </w:p>
        </w:tc>
        <w:tc>
          <w:tcPr>
            <w:tcW w:w="1254" w:type="dxa"/>
            <w:shd w:val="clear" w:color="auto" w:fill="D0CECE" w:themeFill="background2" w:themeFillShade="E6"/>
          </w:tcPr>
          <w:p w14:paraId="20CD68BB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33784DC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3F0A4DF" w14:textId="2A565AC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8 = ***</w:t>
            </w:r>
          </w:p>
        </w:tc>
        <w:tc>
          <w:tcPr>
            <w:tcW w:w="1255" w:type="dxa"/>
          </w:tcPr>
          <w:p w14:paraId="41F1B44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709E4AF8" w14:textId="3CEDADD9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3AF03AF" w14:textId="750C9B3F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4 = ***</w:t>
            </w:r>
          </w:p>
        </w:tc>
        <w:tc>
          <w:tcPr>
            <w:tcW w:w="1255" w:type="dxa"/>
          </w:tcPr>
          <w:p w14:paraId="6C2D0027" w14:textId="6C5C15BA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14 = **</w:t>
            </w:r>
          </w:p>
        </w:tc>
        <w:tc>
          <w:tcPr>
            <w:tcW w:w="1255" w:type="dxa"/>
          </w:tcPr>
          <w:p w14:paraId="156BBF1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618FD1EA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6574ED0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</w:tr>
      <w:tr w:rsidR="006567C9" w:rsidRPr="003B3A4A" w14:paraId="63BCB12B" w14:textId="77777777" w:rsidTr="00DD1FEC">
        <w:trPr>
          <w:trHeight w:val="241"/>
        </w:trPr>
        <w:tc>
          <w:tcPr>
            <w:tcW w:w="1366" w:type="dxa"/>
          </w:tcPr>
          <w:p w14:paraId="71AB4A4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2</w:t>
            </w:r>
          </w:p>
        </w:tc>
        <w:tc>
          <w:tcPr>
            <w:tcW w:w="1254" w:type="dxa"/>
          </w:tcPr>
          <w:p w14:paraId="534EA438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AFEEB5D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097FB4A" w14:textId="417B256A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55 = **</w:t>
            </w:r>
          </w:p>
        </w:tc>
        <w:tc>
          <w:tcPr>
            <w:tcW w:w="1255" w:type="dxa"/>
          </w:tcPr>
          <w:p w14:paraId="1190420B" w14:textId="42D6ADCA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</w:t>
            </w:r>
            <w:r w:rsidR="006303C7" w:rsidRPr="003B3A4A">
              <w:rPr>
                <w:color w:val="000000"/>
                <w:sz w:val="16"/>
                <w:szCs w:val="16"/>
              </w:rPr>
              <w:t>0</w:t>
            </w:r>
            <w:r w:rsidRPr="003B3A4A">
              <w:rPr>
                <w:color w:val="000000"/>
                <w:sz w:val="16"/>
                <w:szCs w:val="16"/>
              </w:rPr>
              <w:t>5 = ***</w:t>
            </w:r>
          </w:p>
        </w:tc>
        <w:tc>
          <w:tcPr>
            <w:tcW w:w="1255" w:type="dxa"/>
          </w:tcPr>
          <w:p w14:paraId="664252B8" w14:textId="2F22B65C" w:rsidR="006567C9" w:rsidRPr="003B3A4A" w:rsidRDefault="006303C7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96C5BED" w14:textId="71CCC810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</w:t>
            </w:r>
            <w:r w:rsidR="006303C7" w:rsidRPr="003B3A4A">
              <w:rPr>
                <w:color w:val="000000"/>
                <w:sz w:val="16"/>
                <w:szCs w:val="16"/>
              </w:rPr>
              <w:t>24</w:t>
            </w:r>
            <w:r w:rsidRPr="003B3A4A">
              <w:rPr>
                <w:color w:val="000000"/>
                <w:sz w:val="16"/>
                <w:szCs w:val="16"/>
              </w:rPr>
              <w:t xml:space="preserve"> = **</w:t>
            </w:r>
          </w:p>
        </w:tc>
        <w:tc>
          <w:tcPr>
            <w:tcW w:w="1255" w:type="dxa"/>
          </w:tcPr>
          <w:p w14:paraId="6D0F48F8" w14:textId="7011C019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</w:t>
            </w:r>
            <w:r w:rsidR="006303C7" w:rsidRPr="003B3A4A">
              <w:rPr>
                <w:color w:val="000000"/>
                <w:sz w:val="16"/>
                <w:szCs w:val="16"/>
              </w:rPr>
              <w:t>103</w:t>
            </w:r>
            <w:r w:rsidRPr="003B3A4A">
              <w:rPr>
                <w:color w:val="000000"/>
                <w:sz w:val="16"/>
                <w:szCs w:val="16"/>
              </w:rPr>
              <w:t xml:space="preserve"> =</w:t>
            </w:r>
            <w:r w:rsidR="006303C7" w:rsidRPr="003B3A4A">
              <w:rPr>
                <w:color w:val="000000"/>
                <w:sz w:val="16"/>
                <w:szCs w:val="16"/>
              </w:rPr>
              <w:t xml:space="preserve"> </w:t>
            </w:r>
            <w:r w:rsidRPr="003B3A4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1255" w:type="dxa"/>
          </w:tcPr>
          <w:p w14:paraId="7E6F42EF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0D67B9F2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5F553AC6" w14:textId="77777777" w:rsidR="006567C9" w:rsidRPr="003B3A4A" w:rsidRDefault="006567C9" w:rsidP="00DD1FEC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</w:tr>
      <w:tr w:rsidR="006303C7" w:rsidRPr="003B3A4A" w14:paraId="20D7B938" w14:textId="77777777" w:rsidTr="00DD1FEC">
        <w:trPr>
          <w:trHeight w:val="241"/>
        </w:trPr>
        <w:tc>
          <w:tcPr>
            <w:tcW w:w="1366" w:type="dxa"/>
          </w:tcPr>
          <w:p w14:paraId="58E5A66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3</w:t>
            </w:r>
          </w:p>
        </w:tc>
        <w:tc>
          <w:tcPr>
            <w:tcW w:w="1254" w:type="dxa"/>
          </w:tcPr>
          <w:p w14:paraId="7D2D607B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0DB4F2F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879ABB3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EBC9B8A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4A7C8BC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3CCB8B4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FD69427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55FE6FF0" w14:textId="46197628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62 = **</w:t>
            </w:r>
          </w:p>
        </w:tc>
        <w:tc>
          <w:tcPr>
            <w:tcW w:w="1255" w:type="dxa"/>
          </w:tcPr>
          <w:p w14:paraId="1D1926E0" w14:textId="241E6C00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74 = **</w:t>
            </w:r>
          </w:p>
        </w:tc>
        <w:tc>
          <w:tcPr>
            <w:tcW w:w="1255" w:type="dxa"/>
          </w:tcPr>
          <w:p w14:paraId="68F52D4C" w14:textId="4BE71EAA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303C7" w:rsidRPr="003B3A4A" w14:paraId="77271602" w14:textId="77777777" w:rsidTr="00DD1FEC">
        <w:trPr>
          <w:trHeight w:val="241"/>
        </w:trPr>
        <w:tc>
          <w:tcPr>
            <w:tcW w:w="1366" w:type="dxa"/>
          </w:tcPr>
          <w:p w14:paraId="0EE94F72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4</w:t>
            </w:r>
          </w:p>
        </w:tc>
        <w:tc>
          <w:tcPr>
            <w:tcW w:w="1254" w:type="dxa"/>
          </w:tcPr>
          <w:p w14:paraId="27998170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70761EE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144C2CD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45F1F60F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E797125" w14:textId="4C3BD008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37 = **</w:t>
            </w:r>
          </w:p>
        </w:tc>
        <w:tc>
          <w:tcPr>
            <w:tcW w:w="1255" w:type="dxa"/>
          </w:tcPr>
          <w:p w14:paraId="43F679A0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61A4B93A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762D891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61AD4C4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E6155D7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303C7" w:rsidRPr="003B3A4A" w14:paraId="0F29A1A2" w14:textId="77777777" w:rsidTr="00DD1FEC">
        <w:trPr>
          <w:trHeight w:val="241"/>
        </w:trPr>
        <w:tc>
          <w:tcPr>
            <w:tcW w:w="1366" w:type="dxa"/>
          </w:tcPr>
          <w:p w14:paraId="31844323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5</w:t>
            </w:r>
          </w:p>
        </w:tc>
        <w:tc>
          <w:tcPr>
            <w:tcW w:w="1254" w:type="dxa"/>
          </w:tcPr>
          <w:p w14:paraId="3A106BA9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2FEF2FC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9BC770E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E300ED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54B5C470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C3DEC54" w14:textId="38CA1A8F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257 = *</w:t>
            </w:r>
          </w:p>
        </w:tc>
        <w:tc>
          <w:tcPr>
            <w:tcW w:w="1255" w:type="dxa"/>
          </w:tcPr>
          <w:p w14:paraId="4EA0451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587060D" w14:textId="49242DE6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58000F3E" w14:textId="347A52D1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&lt;0.0001 = ****</w:t>
            </w:r>
          </w:p>
        </w:tc>
        <w:tc>
          <w:tcPr>
            <w:tcW w:w="1255" w:type="dxa"/>
          </w:tcPr>
          <w:p w14:paraId="1555945E" w14:textId="37AFB7AF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05 = ***</w:t>
            </w:r>
          </w:p>
        </w:tc>
      </w:tr>
      <w:tr w:rsidR="006303C7" w:rsidRPr="003B3A4A" w14:paraId="42C8EED0" w14:textId="77777777" w:rsidTr="00DD1FEC">
        <w:trPr>
          <w:trHeight w:val="241"/>
        </w:trPr>
        <w:tc>
          <w:tcPr>
            <w:tcW w:w="1366" w:type="dxa"/>
          </w:tcPr>
          <w:p w14:paraId="4B2A8244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6-6</w:t>
            </w:r>
          </w:p>
        </w:tc>
        <w:tc>
          <w:tcPr>
            <w:tcW w:w="1254" w:type="dxa"/>
          </w:tcPr>
          <w:p w14:paraId="38D4504F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419A5DD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6FCEDD9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03D5A26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CB8461C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24668600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C2F8213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159DBEBD" w14:textId="6A56B8A8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34 = **</w:t>
            </w:r>
          </w:p>
        </w:tc>
        <w:tc>
          <w:tcPr>
            <w:tcW w:w="1255" w:type="dxa"/>
          </w:tcPr>
          <w:p w14:paraId="5FAB161A" w14:textId="02E51DBE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0.0040 = **</w:t>
            </w:r>
          </w:p>
        </w:tc>
        <w:tc>
          <w:tcPr>
            <w:tcW w:w="1255" w:type="dxa"/>
          </w:tcPr>
          <w:p w14:paraId="417BBB30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303C7" w:rsidRPr="003B3A4A" w14:paraId="46B61BD3" w14:textId="77777777" w:rsidTr="00DD1FEC">
        <w:trPr>
          <w:trHeight w:val="241"/>
        </w:trPr>
        <w:tc>
          <w:tcPr>
            <w:tcW w:w="1366" w:type="dxa"/>
          </w:tcPr>
          <w:p w14:paraId="317E7B41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1</w:t>
            </w:r>
          </w:p>
        </w:tc>
        <w:tc>
          <w:tcPr>
            <w:tcW w:w="1254" w:type="dxa"/>
          </w:tcPr>
          <w:p w14:paraId="5C4B3059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B8AA7F7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15A7C3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75BD00D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849518D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FCA44FE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0DC5BC03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5CA7CC1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7420E4C2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2CF4CF01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303C7" w:rsidRPr="003B3A4A" w14:paraId="549FA097" w14:textId="77777777" w:rsidTr="00DD1FEC">
        <w:trPr>
          <w:trHeight w:val="241"/>
        </w:trPr>
        <w:tc>
          <w:tcPr>
            <w:tcW w:w="1366" w:type="dxa"/>
          </w:tcPr>
          <w:p w14:paraId="53564BE9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2</w:t>
            </w:r>
          </w:p>
        </w:tc>
        <w:tc>
          <w:tcPr>
            <w:tcW w:w="1254" w:type="dxa"/>
          </w:tcPr>
          <w:p w14:paraId="30AB16D1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E971C5B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6278D0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65A015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5F21849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539A6C67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63D9AFC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46FA124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985DBFD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55" w:type="dxa"/>
          </w:tcPr>
          <w:p w14:paraId="0F5540B2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303C7" w:rsidRPr="003B3A4A" w14:paraId="0E5498E8" w14:textId="77777777" w:rsidTr="00DD1FEC">
        <w:trPr>
          <w:trHeight w:val="241"/>
        </w:trPr>
        <w:tc>
          <w:tcPr>
            <w:tcW w:w="1366" w:type="dxa"/>
          </w:tcPr>
          <w:p w14:paraId="0AE095FA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3</w:t>
            </w:r>
          </w:p>
        </w:tc>
        <w:tc>
          <w:tcPr>
            <w:tcW w:w="1254" w:type="dxa"/>
          </w:tcPr>
          <w:p w14:paraId="64E6587B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3DD5D84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0E59944E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D9B37D9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6BA4C8E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417E3CB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38A8E0D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578887A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1C187E9F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2BE6C7B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ns</w:t>
            </w:r>
          </w:p>
        </w:tc>
      </w:tr>
      <w:tr w:rsidR="006303C7" w:rsidRPr="003B3A4A" w14:paraId="6559FB5B" w14:textId="77777777" w:rsidTr="00DD1FEC">
        <w:trPr>
          <w:trHeight w:val="241"/>
        </w:trPr>
        <w:tc>
          <w:tcPr>
            <w:tcW w:w="1366" w:type="dxa"/>
          </w:tcPr>
          <w:p w14:paraId="5E7AB740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b/>
                <w:bCs/>
                <w:color w:val="000000"/>
                <w:sz w:val="16"/>
                <w:szCs w:val="16"/>
              </w:rPr>
              <w:t>Oax-2019-4</w:t>
            </w:r>
          </w:p>
        </w:tc>
        <w:tc>
          <w:tcPr>
            <w:tcW w:w="1254" w:type="dxa"/>
          </w:tcPr>
          <w:p w14:paraId="24D4EA38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72A2343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46978EAA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F48FAFB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6DD1463F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1080E1A4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3B5D02B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7A3DA115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</w:tcPr>
          <w:p w14:paraId="29599FD6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255" w:type="dxa"/>
            <w:shd w:val="clear" w:color="auto" w:fill="D0CECE" w:themeFill="background2" w:themeFillShade="E6"/>
          </w:tcPr>
          <w:p w14:paraId="6E559C4C" w14:textId="77777777" w:rsidR="006303C7" w:rsidRPr="003B3A4A" w:rsidRDefault="006303C7" w:rsidP="006303C7">
            <w:pPr>
              <w:rPr>
                <w:sz w:val="16"/>
                <w:szCs w:val="16"/>
              </w:rPr>
            </w:pPr>
            <w:r w:rsidRPr="003B3A4A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020DBD22" w14:textId="77777777" w:rsidR="00D95CCB" w:rsidRPr="003B3A4A" w:rsidRDefault="00D95CCB" w:rsidP="002F2905">
      <w:pPr>
        <w:jc w:val="both"/>
        <w:rPr>
          <w:b/>
          <w:bCs/>
          <w:lang w:val="en-US"/>
        </w:rPr>
      </w:pPr>
    </w:p>
    <w:p w14:paraId="3558B417" w14:textId="3BA39A2B" w:rsidR="003212B2" w:rsidRPr="00495A7C" w:rsidRDefault="003212B2" w:rsidP="002F2905">
      <w:pPr>
        <w:jc w:val="both"/>
        <w:rPr>
          <w:lang w:val="en-US"/>
        </w:rPr>
      </w:pPr>
      <w:r w:rsidRPr="003B3A4A">
        <w:rPr>
          <w:b/>
          <w:bCs/>
          <w:lang w:val="en-US"/>
        </w:rPr>
        <w:t>Supplemental Table 7</w:t>
      </w:r>
      <w:r w:rsidR="009B407B" w:rsidRPr="003B3A4A">
        <w:rPr>
          <w:b/>
          <w:bCs/>
          <w:lang w:val="en-US"/>
        </w:rPr>
        <w:t xml:space="preserve">. Multiple comparisons of infection reduction. </w:t>
      </w:r>
      <w:r w:rsidR="009B407B" w:rsidRPr="003B3A4A">
        <w:rPr>
          <w:lang w:val="en-US"/>
        </w:rPr>
        <w:t xml:space="preserve">Percentages of infection reduction were compared between Flavivirus isolates in Vero cells preincubated with 100 IU/mL of recombinant type I interferon at </w:t>
      </w:r>
      <w:r w:rsidR="005B7988" w:rsidRPr="003B3A4A">
        <w:rPr>
          <w:lang w:val="en-US"/>
        </w:rPr>
        <w:t>two</w:t>
      </w:r>
      <w:r w:rsidR="009B407B" w:rsidRPr="003B3A4A">
        <w:rPr>
          <w:lang w:val="en-US"/>
        </w:rPr>
        <w:t xml:space="preserve"> dpi by one-way analysis of variance (ANOVA) </w:t>
      </w:r>
      <w:r w:rsidR="000A4665" w:rsidRPr="003B3A4A">
        <w:rPr>
          <w:lang w:val="en-US"/>
        </w:rPr>
        <w:t>with multiple comparisons and Bonferroni correction</w:t>
      </w:r>
      <w:r w:rsidR="000A4665" w:rsidRPr="003B3A4A">
        <w:rPr>
          <w:color w:val="2E2E2E"/>
          <w:lang w:val="en-US"/>
        </w:rPr>
        <w:t>, significant differences are enlisted as follows: *P &lt; 0.05, **P &lt; 0.005, ***P &lt; 0.0005, ****P &lt; 0.00001, non-significant (ns).</w:t>
      </w:r>
    </w:p>
    <w:sectPr w:rsidR="003212B2" w:rsidRPr="00495A7C" w:rsidSect="00EB46D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3B"/>
    <w:rsid w:val="00002CFE"/>
    <w:rsid w:val="0006539C"/>
    <w:rsid w:val="00076387"/>
    <w:rsid w:val="00085A22"/>
    <w:rsid w:val="000A3901"/>
    <w:rsid w:val="000A4665"/>
    <w:rsid w:val="00111959"/>
    <w:rsid w:val="001630E8"/>
    <w:rsid w:val="001741E8"/>
    <w:rsid w:val="001820D7"/>
    <w:rsid w:val="001B5382"/>
    <w:rsid w:val="001D1979"/>
    <w:rsid w:val="001F3172"/>
    <w:rsid w:val="00206D38"/>
    <w:rsid w:val="002514E1"/>
    <w:rsid w:val="002706FB"/>
    <w:rsid w:val="00285440"/>
    <w:rsid w:val="002D3F83"/>
    <w:rsid w:val="002F2905"/>
    <w:rsid w:val="002F79EE"/>
    <w:rsid w:val="00316BBE"/>
    <w:rsid w:val="003212B2"/>
    <w:rsid w:val="0035685E"/>
    <w:rsid w:val="003904B2"/>
    <w:rsid w:val="00397933"/>
    <w:rsid w:val="003B0112"/>
    <w:rsid w:val="003B3A4A"/>
    <w:rsid w:val="003B76F7"/>
    <w:rsid w:val="003F4AE8"/>
    <w:rsid w:val="00401379"/>
    <w:rsid w:val="004134B6"/>
    <w:rsid w:val="004217DD"/>
    <w:rsid w:val="00434CB2"/>
    <w:rsid w:val="00465B7F"/>
    <w:rsid w:val="00471E03"/>
    <w:rsid w:val="00477419"/>
    <w:rsid w:val="00495A7C"/>
    <w:rsid w:val="004B10D3"/>
    <w:rsid w:val="004B31B3"/>
    <w:rsid w:val="004C3E4B"/>
    <w:rsid w:val="00520141"/>
    <w:rsid w:val="00544E78"/>
    <w:rsid w:val="00547832"/>
    <w:rsid w:val="005504FF"/>
    <w:rsid w:val="00551011"/>
    <w:rsid w:val="005731F0"/>
    <w:rsid w:val="00580AEA"/>
    <w:rsid w:val="00584ECF"/>
    <w:rsid w:val="00592D0F"/>
    <w:rsid w:val="005A7F6D"/>
    <w:rsid w:val="005B7988"/>
    <w:rsid w:val="005C221F"/>
    <w:rsid w:val="005C7EFE"/>
    <w:rsid w:val="005E11AC"/>
    <w:rsid w:val="0060246C"/>
    <w:rsid w:val="006303C7"/>
    <w:rsid w:val="006567C9"/>
    <w:rsid w:val="00782A4C"/>
    <w:rsid w:val="0079152C"/>
    <w:rsid w:val="007A0CA4"/>
    <w:rsid w:val="007C1DA7"/>
    <w:rsid w:val="008170C3"/>
    <w:rsid w:val="00860A72"/>
    <w:rsid w:val="00873DBC"/>
    <w:rsid w:val="008A2E98"/>
    <w:rsid w:val="008B1DFE"/>
    <w:rsid w:val="008D41BB"/>
    <w:rsid w:val="008F5F90"/>
    <w:rsid w:val="00926479"/>
    <w:rsid w:val="009474EB"/>
    <w:rsid w:val="009B11E0"/>
    <w:rsid w:val="009B407B"/>
    <w:rsid w:val="009D3000"/>
    <w:rsid w:val="009E42C9"/>
    <w:rsid w:val="00A1032E"/>
    <w:rsid w:val="00AC253B"/>
    <w:rsid w:val="00AD42E7"/>
    <w:rsid w:val="00AE3D11"/>
    <w:rsid w:val="00B0264E"/>
    <w:rsid w:val="00B02EBE"/>
    <w:rsid w:val="00B3161E"/>
    <w:rsid w:val="00B75CC6"/>
    <w:rsid w:val="00B804A0"/>
    <w:rsid w:val="00BA6B28"/>
    <w:rsid w:val="00BA7985"/>
    <w:rsid w:val="00BB6D58"/>
    <w:rsid w:val="00BC42D0"/>
    <w:rsid w:val="00BD7E13"/>
    <w:rsid w:val="00C229C8"/>
    <w:rsid w:val="00C33B54"/>
    <w:rsid w:val="00C64B3B"/>
    <w:rsid w:val="00C67BAF"/>
    <w:rsid w:val="00C92F01"/>
    <w:rsid w:val="00C96CD9"/>
    <w:rsid w:val="00CC001D"/>
    <w:rsid w:val="00CC5A32"/>
    <w:rsid w:val="00D4020F"/>
    <w:rsid w:val="00D55AD7"/>
    <w:rsid w:val="00D749AF"/>
    <w:rsid w:val="00D74BF0"/>
    <w:rsid w:val="00D8343B"/>
    <w:rsid w:val="00D95CCB"/>
    <w:rsid w:val="00DC4B67"/>
    <w:rsid w:val="00DD5761"/>
    <w:rsid w:val="00DE29B9"/>
    <w:rsid w:val="00E52674"/>
    <w:rsid w:val="00E55282"/>
    <w:rsid w:val="00E664CB"/>
    <w:rsid w:val="00EA7D9A"/>
    <w:rsid w:val="00EB46D9"/>
    <w:rsid w:val="00EF5CA6"/>
    <w:rsid w:val="00F256D1"/>
    <w:rsid w:val="00F63E75"/>
    <w:rsid w:val="00F95B93"/>
    <w:rsid w:val="00F9610C"/>
    <w:rsid w:val="00FA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754DA"/>
  <w15:chartTrackingRefBased/>
  <w15:docId w15:val="{2D3D25B0-9340-9E43-BBDF-AF7DBD9D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4A0"/>
    <w:rPr>
      <w:rFonts w:ascii="Times New Roman" w:eastAsia="Times New Roman" w:hAnsi="Times New Roman" w:cs="Times New Roman"/>
      <w:lang w:eastAsia="es-MX"/>
    </w:rPr>
  </w:style>
  <w:style w:type="paragraph" w:styleId="Heading1">
    <w:name w:val="heading 1"/>
    <w:basedOn w:val="Normal"/>
    <w:link w:val="Heading1Char"/>
    <w:uiPriority w:val="9"/>
    <w:qFormat/>
    <w:rsid w:val="009474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4EB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table" w:styleId="TableGrid">
    <w:name w:val="Table Grid"/>
    <w:basedOn w:val="TableNormal"/>
    <w:uiPriority w:val="39"/>
    <w:rsid w:val="00EB46D9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06FB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4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53</Words>
  <Characters>7145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USTOS ARRIAGA</dc:creator>
  <cp:keywords/>
  <dc:description/>
  <cp:lastModifiedBy>JOSE BUSTOS ARRIAGA</cp:lastModifiedBy>
  <cp:revision>2</cp:revision>
  <dcterms:created xsi:type="dcterms:W3CDTF">2022-05-18T01:33:00Z</dcterms:created>
  <dcterms:modified xsi:type="dcterms:W3CDTF">2022-05-18T01:33:00Z</dcterms:modified>
</cp:coreProperties>
</file>